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95A72C" w14:textId="39323763" w:rsidR="00F349CC" w:rsidRPr="00FA1ECB" w:rsidRDefault="001C2CA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gramStart"/>
      <w:r w:rsidRPr="00FA1ECB">
        <w:rPr>
          <w:rFonts w:ascii="Times New Roman" w:hAnsi="Times New Roman" w:cs="Times New Roman"/>
          <w:b/>
          <w:bCs/>
          <w:sz w:val="24"/>
          <w:szCs w:val="24"/>
          <w:lang w:val="en-US"/>
        </w:rPr>
        <w:t>S8 Tabl</w:t>
      </w:r>
      <w:r w:rsidR="00575E31" w:rsidRPr="00FA1ECB">
        <w:rPr>
          <w:rFonts w:ascii="Times New Roman" w:hAnsi="Times New Roman" w:cs="Times New Roman"/>
          <w:b/>
          <w:bCs/>
          <w:sz w:val="24"/>
          <w:szCs w:val="24"/>
          <w:lang w:val="en-US"/>
        </w:rPr>
        <w:t>e.</w:t>
      </w:r>
      <w:proofErr w:type="gramEnd"/>
      <w:r w:rsidR="00575E31" w:rsidRPr="00FA1EC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dverse events weekly frequency during remission induction</w:t>
      </w:r>
      <w:bookmarkStart w:id="0" w:name="_GoBack"/>
      <w:bookmarkEnd w:id="0"/>
    </w:p>
    <w:tbl>
      <w:tblPr>
        <w:tblStyle w:val="Tablaconcuadrcula"/>
        <w:tblW w:w="5000" w:type="pct"/>
        <w:tblLayout w:type="fixed"/>
        <w:tblLook w:val="04A0" w:firstRow="1" w:lastRow="0" w:firstColumn="1" w:lastColumn="0" w:noHBand="0" w:noVBand="1"/>
      </w:tblPr>
      <w:tblGrid>
        <w:gridCol w:w="3508"/>
        <w:gridCol w:w="812"/>
        <w:gridCol w:w="812"/>
        <w:gridCol w:w="812"/>
        <w:gridCol w:w="812"/>
        <w:gridCol w:w="812"/>
        <w:gridCol w:w="812"/>
        <w:gridCol w:w="812"/>
        <w:gridCol w:w="812"/>
        <w:gridCol w:w="812"/>
        <w:gridCol w:w="812"/>
        <w:gridCol w:w="814"/>
        <w:gridCol w:w="780"/>
      </w:tblGrid>
      <w:tr w:rsidR="00FA1ECB" w:rsidRPr="00FA1ECB" w14:paraId="491C2709" w14:textId="77777777" w:rsidTr="00B51908">
        <w:tc>
          <w:tcPr>
            <w:tcW w:w="1327" w:type="pct"/>
            <w:vMerge w:val="restart"/>
            <w:vAlign w:val="center"/>
          </w:tcPr>
          <w:p w14:paraId="7E73BDDA" w14:textId="0AC0DB0D" w:rsidR="00B51908" w:rsidRPr="00FA1ECB" w:rsidRDefault="00575E31" w:rsidP="00B5190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verse events</w:t>
            </w:r>
          </w:p>
        </w:tc>
        <w:tc>
          <w:tcPr>
            <w:tcW w:w="3378" w:type="pct"/>
            <w:gridSpan w:val="11"/>
            <w:vAlign w:val="center"/>
          </w:tcPr>
          <w:p w14:paraId="3F1EDC15" w14:textId="534E20E6" w:rsidR="00B51908" w:rsidRPr="00FA1ECB" w:rsidRDefault="00575E31" w:rsidP="00B519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llow-up weeks</w:t>
            </w:r>
            <w:r w:rsidR="0036264E" w:rsidRPr="00FA1EC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295" w:type="pct"/>
            <w:vMerge w:val="restart"/>
            <w:vAlign w:val="center"/>
          </w:tcPr>
          <w:p w14:paraId="1DEDDBF6" w14:textId="4F0FB058" w:rsidR="00B51908" w:rsidRPr="00FA1ECB" w:rsidRDefault="00B51908" w:rsidP="00B519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</w:tr>
      <w:tr w:rsidR="00FA1ECB" w:rsidRPr="00FA1ECB" w14:paraId="226B72EB" w14:textId="77777777" w:rsidTr="00B51908">
        <w:tc>
          <w:tcPr>
            <w:tcW w:w="1327" w:type="pct"/>
            <w:vMerge/>
          </w:tcPr>
          <w:p w14:paraId="54FBBAF8" w14:textId="77777777" w:rsidR="00B51908" w:rsidRPr="00FA1ECB" w:rsidRDefault="00B51908" w:rsidP="00E278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" w:type="pct"/>
            <w:vAlign w:val="center"/>
          </w:tcPr>
          <w:p w14:paraId="5840AE49" w14:textId="649B686E" w:rsidR="00B51908" w:rsidRPr="00FA1ECB" w:rsidRDefault="00B51908" w:rsidP="00B519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446AF977" w14:textId="39023F4B" w:rsidR="00B51908" w:rsidRPr="00FA1ECB" w:rsidRDefault="00B51908" w:rsidP="00B519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307" w:type="pct"/>
            <w:vAlign w:val="center"/>
          </w:tcPr>
          <w:p w14:paraId="56F126FE" w14:textId="2642F956" w:rsidR="00B51908" w:rsidRPr="00FA1ECB" w:rsidRDefault="00B51908" w:rsidP="00B519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307" w:type="pct"/>
            <w:vAlign w:val="center"/>
          </w:tcPr>
          <w:p w14:paraId="7C71B32A" w14:textId="726430F4" w:rsidR="00B51908" w:rsidRPr="00FA1ECB" w:rsidRDefault="00B51908" w:rsidP="00B519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307" w:type="pct"/>
            <w:vAlign w:val="center"/>
          </w:tcPr>
          <w:p w14:paraId="30F34ABE" w14:textId="08B7033F" w:rsidR="00B51908" w:rsidRPr="00FA1ECB" w:rsidRDefault="00B51908" w:rsidP="00B519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307" w:type="pct"/>
            <w:vAlign w:val="center"/>
          </w:tcPr>
          <w:p w14:paraId="008737DD" w14:textId="70042C13" w:rsidR="00B51908" w:rsidRPr="00FA1ECB" w:rsidRDefault="00B51908" w:rsidP="00B519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307" w:type="pct"/>
            <w:vAlign w:val="center"/>
          </w:tcPr>
          <w:p w14:paraId="5E76CEC8" w14:textId="6B1BCAD6" w:rsidR="00B51908" w:rsidRPr="00FA1ECB" w:rsidRDefault="00B51908" w:rsidP="00B519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307" w:type="pct"/>
            <w:vAlign w:val="center"/>
          </w:tcPr>
          <w:p w14:paraId="0EE7C306" w14:textId="24417033" w:rsidR="00B51908" w:rsidRPr="00FA1ECB" w:rsidRDefault="00B51908" w:rsidP="00B519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</w:t>
            </w:r>
          </w:p>
        </w:tc>
        <w:tc>
          <w:tcPr>
            <w:tcW w:w="307" w:type="pct"/>
            <w:vAlign w:val="center"/>
          </w:tcPr>
          <w:p w14:paraId="6C317F7D" w14:textId="7D7A2320" w:rsidR="00B51908" w:rsidRPr="00FA1ECB" w:rsidRDefault="00B51908" w:rsidP="00B519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</w:t>
            </w:r>
          </w:p>
        </w:tc>
        <w:tc>
          <w:tcPr>
            <w:tcW w:w="307" w:type="pct"/>
            <w:vAlign w:val="center"/>
          </w:tcPr>
          <w:p w14:paraId="41F4D519" w14:textId="51A27138" w:rsidR="00B51908" w:rsidRPr="00FA1ECB" w:rsidRDefault="00B51908" w:rsidP="00B519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</w:t>
            </w:r>
          </w:p>
        </w:tc>
        <w:tc>
          <w:tcPr>
            <w:tcW w:w="308" w:type="pct"/>
            <w:vAlign w:val="center"/>
          </w:tcPr>
          <w:p w14:paraId="689FEF21" w14:textId="5FDE4F14" w:rsidR="00B51908" w:rsidRPr="00FA1ECB" w:rsidRDefault="00B51908" w:rsidP="00B519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1</w:t>
            </w:r>
          </w:p>
        </w:tc>
        <w:tc>
          <w:tcPr>
            <w:tcW w:w="295" w:type="pct"/>
            <w:vMerge/>
          </w:tcPr>
          <w:p w14:paraId="5AA5B707" w14:textId="77777777" w:rsidR="00B51908" w:rsidRPr="00FA1ECB" w:rsidRDefault="00B51908" w:rsidP="00E278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A1ECB" w:rsidRPr="00FA1ECB" w14:paraId="03B47D9E" w14:textId="77777777" w:rsidTr="00B93439">
        <w:tc>
          <w:tcPr>
            <w:tcW w:w="1327" w:type="pct"/>
            <w:vAlign w:val="center"/>
          </w:tcPr>
          <w:p w14:paraId="426298B9" w14:textId="5057BD31" w:rsidR="006A1E61" w:rsidRPr="00FA1ECB" w:rsidRDefault="000D02FD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rug-related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5B89D071" w14:textId="7777777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" w:type="pct"/>
            <w:shd w:val="clear" w:color="auto" w:fill="auto"/>
            <w:vAlign w:val="center"/>
          </w:tcPr>
          <w:p w14:paraId="510E53B8" w14:textId="7777777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" w:type="pct"/>
            <w:shd w:val="clear" w:color="auto" w:fill="auto"/>
            <w:vAlign w:val="center"/>
          </w:tcPr>
          <w:p w14:paraId="2DAE9D6D" w14:textId="7777777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" w:type="pct"/>
            <w:shd w:val="clear" w:color="auto" w:fill="auto"/>
            <w:vAlign w:val="center"/>
          </w:tcPr>
          <w:p w14:paraId="1EDA2170" w14:textId="7777777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" w:type="pct"/>
            <w:shd w:val="clear" w:color="auto" w:fill="auto"/>
            <w:vAlign w:val="center"/>
          </w:tcPr>
          <w:p w14:paraId="31417A10" w14:textId="7777777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" w:type="pct"/>
            <w:shd w:val="clear" w:color="auto" w:fill="auto"/>
            <w:vAlign w:val="center"/>
          </w:tcPr>
          <w:p w14:paraId="37F49061" w14:textId="7777777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" w:type="pct"/>
            <w:shd w:val="clear" w:color="auto" w:fill="auto"/>
            <w:vAlign w:val="center"/>
          </w:tcPr>
          <w:p w14:paraId="3C53A78A" w14:textId="7777777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" w:type="pct"/>
            <w:vAlign w:val="center"/>
          </w:tcPr>
          <w:p w14:paraId="704F2BDA" w14:textId="7777777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" w:type="pct"/>
            <w:vAlign w:val="center"/>
          </w:tcPr>
          <w:p w14:paraId="2852386B" w14:textId="7777777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" w:type="pct"/>
            <w:vAlign w:val="center"/>
          </w:tcPr>
          <w:p w14:paraId="754B1BD6" w14:textId="7777777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8" w:type="pct"/>
            <w:vAlign w:val="center"/>
          </w:tcPr>
          <w:p w14:paraId="5D77DF12" w14:textId="7777777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5" w:type="pct"/>
            <w:vAlign w:val="center"/>
          </w:tcPr>
          <w:p w14:paraId="5AB598D1" w14:textId="7777777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A1ECB" w:rsidRPr="00FA1ECB" w14:paraId="3BF5F4C6" w14:textId="77777777" w:rsidTr="00B93439">
        <w:tc>
          <w:tcPr>
            <w:tcW w:w="1327" w:type="pct"/>
            <w:vAlign w:val="center"/>
          </w:tcPr>
          <w:p w14:paraId="7A1CF88C" w14:textId="7CE5CCC8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brile neutropenia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44781DA0" w14:textId="16EE05A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4F156C40" w14:textId="445B936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03E6A706" w14:textId="08320DE4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42A24781" w14:textId="034B9DE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669DEDC9" w14:textId="06F551A2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53B834A0" w14:textId="0C49558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5CC7BA96" w14:textId="7461C8F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307" w:type="pct"/>
            <w:vAlign w:val="center"/>
          </w:tcPr>
          <w:p w14:paraId="754DEBDF" w14:textId="66675C2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07" w:type="pct"/>
            <w:vAlign w:val="center"/>
          </w:tcPr>
          <w:p w14:paraId="495ED2FB" w14:textId="26477F1E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07" w:type="pct"/>
            <w:vAlign w:val="center"/>
          </w:tcPr>
          <w:p w14:paraId="55D0C285" w14:textId="1FE45CC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center"/>
          </w:tcPr>
          <w:p w14:paraId="44C35244" w14:textId="16C8A8B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95" w:type="pct"/>
            <w:vAlign w:val="center"/>
          </w:tcPr>
          <w:p w14:paraId="1437CE67" w14:textId="2AFE686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</w:tr>
      <w:tr w:rsidR="00FA1ECB" w:rsidRPr="00FA1ECB" w14:paraId="2B3C4AC6" w14:textId="77777777" w:rsidTr="00B93439">
        <w:tc>
          <w:tcPr>
            <w:tcW w:w="1327" w:type="pct"/>
            <w:vAlign w:val="center"/>
          </w:tcPr>
          <w:p w14:paraId="7D7049AF" w14:textId="7CF8EA8C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ergic reaction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57C7C4EB" w14:textId="744AEB9A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25DA5F70" w14:textId="793D5E9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458C0D06" w14:textId="4263ADF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28DC8802" w14:textId="05168D9E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2F5A6CA0" w14:textId="4D439D8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3B05FCEF" w14:textId="35FFD1B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6FC52940" w14:textId="321D0264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07" w:type="pct"/>
            <w:vAlign w:val="center"/>
          </w:tcPr>
          <w:p w14:paraId="79CC6093" w14:textId="1DF196EA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30A1EFFF" w14:textId="583747A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4F80E892" w14:textId="5BC4B7C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center"/>
          </w:tcPr>
          <w:p w14:paraId="1F670833" w14:textId="24CBD6B1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4EB25A3A" w14:textId="3AF8060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FA1ECB" w:rsidRPr="00FA1ECB" w14:paraId="05E85BB5" w14:textId="77777777" w:rsidTr="00B93439">
        <w:tc>
          <w:tcPr>
            <w:tcW w:w="1327" w:type="pct"/>
            <w:vAlign w:val="center"/>
          </w:tcPr>
          <w:p w14:paraId="70D1EA96" w14:textId="580B8664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glycemia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402169AA" w14:textId="4D2F9A5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5CDF6B42" w14:textId="3641110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0222AE47" w14:textId="7936814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07849178" w14:textId="3B0A247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03CD5A81" w14:textId="0F25880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7815A9EB" w14:textId="2DE0411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72248D9D" w14:textId="0F2F0E2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7F59B2E6" w14:textId="1B3F3B2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2F310CEE" w14:textId="63CDDF9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07C9C52E" w14:textId="6C08D264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center"/>
          </w:tcPr>
          <w:p w14:paraId="629E2A75" w14:textId="297C3B4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68CFC5E9" w14:textId="1DFB748E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FA1ECB" w:rsidRPr="00FA1ECB" w14:paraId="0B084A59" w14:textId="77777777" w:rsidTr="00B93439">
        <w:tc>
          <w:tcPr>
            <w:tcW w:w="1327" w:type="pct"/>
            <w:vAlign w:val="center"/>
          </w:tcPr>
          <w:p w14:paraId="74B48C28" w14:textId="52B329ED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pheral neuropathy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4D71C7DA" w14:textId="3E5C47B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210CD0A3" w14:textId="7538BA94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03ACB9E9" w14:textId="1C5AC451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1464D812" w14:textId="612A175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7BC1D565" w14:textId="26CE3C2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56247FFF" w14:textId="50E5511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514F40AA" w14:textId="0864EBC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07" w:type="pct"/>
            <w:vAlign w:val="center"/>
          </w:tcPr>
          <w:p w14:paraId="68708A3B" w14:textId="22B5CD8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4073D66B" w14:textId="339B135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36F5B0AC" w14:textId="5F416271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center"/>
          </w:tcPr>
          <w:p w14:paraId="0A877C3F" w14:textId="6A6A7C9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0AB6347D" w14:textId="123A8A2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FA1ECB" w:rsidRPr="00FA1ECB" w14:paraId="329F13D1" w14:textId="77777777" w:rsidTr="00B93439">
        <w:tc>
          <w:tcPr>
            <w:tcW w:w="1327" w:type="pct"/>
            <w:vAlign w:val="center"/>
          </w:tcPr>
          <w:p w14:paraId="4F911091" w14:textId="6AD26662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sis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0B357AEC" w14:textId="24AEBF9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1DB966F5" w14:textId="5EF9567A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6CAF99D2" w14:textId="1E7776D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27ACFECF" w14:textId="6817CF61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32B805DF" w14:textId="747BA6E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58C5F81A" w14:textId="46C011D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3DCBF136" w14:textId="5179380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53F17072" w14:textId="3268277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7073985B" w14:textId="60BF94F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1DA8DE2F" w14:textId="30C1B3A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center"/>
          </w:tcPr>
          <w:p w14:paraId="726085F7" w14:textId="1216AA5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7C004D36" w14:textId="0A90E7A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FA1ECB" w:rsidRPr="00FA1ECB" w14:paraId="65B7361D" w14:textId="77777777" w:rsidTr="00B93439">
        <w:tc>
          <w:tcPr>
            <w:tcW w:w="1327" w:type="pct"/>
            <w:vAlign w:val="center"/>
          </w:tcPr>
          <w:p w14:paraId="65D53740" w14:textId="7413BFAA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miting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3FB591B4" w14:textId="34ACE05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33A37F1B" w14:textId="6726F53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22500B0C" w14:textId="5C9A451A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73C495D6" w14:textId="2559D58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57B521B6" w14:textId="0261892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5ADB1D68" w14:textId="72D6EF8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2303F3E7" w14:textId="3AB0433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07" w:type="pct"/>
            <w:vAlign w:val="center"/>
          </w:tcPr>
          <w:p w14:paraId="69B0A594" w14:textId="170FB40E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38CD159A" w14:textId="507B487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2EC291EF" w14:textId="2497CCB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center"/>
          </w:tcPr>
          <w:p w14:paraId="79654142" w14:textId="6E95F10E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3C856D19" w14:textId="094D9F1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FA1ECB" w:rsidRPr="00FA1ECB" w14:paraId="5C4D76F1" w14:textId="77777777" w:rsidTr="00B93439">
        <w:tc>
          <w:tcPr>
            <w:tcW w:w="1327" w:type="pct"/>
            <w:vAlign w:val="center"/>
          </w:tcPr>
          <w:p w14:paraId="6D01250C" w14:textId="01DD430D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cositis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5FF72090" w14:textId="2061E95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26A92109" w14:textId="6741A17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41651F40" w14:textId="5BDC7AE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5F6CB0F1" w14:textId="3463782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67CCED75" w14:textId="670595F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3BBE8E86" w14:textId="5C57BD4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186E8F89" w14:textId="2D048F94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07" w:type="pct"/>
            <w:vAlign w:val="center"/>
          </w:tcPr>
          <w:p w14:paraId="648540FA" w14:textId="2304EB3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671A983A" w14:textId="0EC1987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024EC802" w14:textId="3403F3F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center"/>
          </w:tcPr>
          <w:p w14:paraId="235BAD86" w14:textId="16B3FF1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0F1CBB63" w14:textId="124CCD9A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FA1ECB" w:rsidRPr="00FA1ECB" w14:paraId="2D52AB77" w14:textId="77777777" w:rsidTr="00B93439">
        <w:tc>
          <w:tcPr>
            <w:tcW w:w="1327" w:type="pct"/>
            <w:vAlign w:val="center"/>
          </w:tcPr>
          <w:p w14:paraId="746244C8" w14:textId="277836AF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telet count decreased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78F599C0" w14:textId="49D691B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01184693" w14:textId="47A117E2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1B583791" w14:textId="0A1E235A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22587811" w14:textId="413EFCE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3702E09B" w14:textId="2878EF2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046F73E4" w14:textId="427B7EB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42BD97F7" w14:textId="16B8FA44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7E7BCA06" w14:textId="5165B6A1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6E024C93" w14:textId="461C139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6940A21B" w14:textId="3E29085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center"/>
          </w:tcPr>
          <w:p w14:paraId="6F97C5A4" w14:textId="47319BB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2C860AA2" w14:textId="552F987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</w:tr>
      <w:tr w:rsidR="00FA1ECB" w:rsidRPr="00FA1ECB" w14:paraId="6807C96B" w14:textId="77777777" w:rsidTr="00B93439">
        <w:tc>
          <w:tcPr>
            <w:tcW w:w="1327" w:type="pct"/>
            <w:vAlign w:val="center"/>
          </w:tcPr>
          <w:p w14:paraId="3356DCBE" w14:textId="1DF8F708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emia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265F3234" w14:textId="7329B3A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2D15ABD1" w14:textId="21DE5EB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336D29DF" w14:textId="6AE48A2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7DEC2BA5" w14:textId="5C9463F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68535EC3" w14:textId="43CCC3BE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61674869" w14:textId="217E19E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5251E1B9" w14:textId="7DB4908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2A4D6088" w14:textId="131879A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757D1194" w14:textId="2D00F9B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5A18423E" w14:textId="1979358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center"/>
          </w:tcPr>
          <w:p w14:paraId="6FB21884" w14:textId="5A07578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1E63718C" w14:textId="66B5CDE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FA1ECB" w:rsidRPr="00FA1ECB" w14:paraId="1768E45E" w14:textId="77777777" w:rsidTr="00B93439">
        <w:tc>
          <w:tcPr>
            <w:tcW w:w="1327" w:type="pct"/>
            <w:vAlign w:val="center"/>
          </w:tcPr>
          <w:p w14:paraId="2814E4D8" w14:textId="67A9EEE9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ke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449BFA66" w14:textId="7D3F5D7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2EE20348" w14:textId="02F1DC54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2FA4AE09" w14:textId="139E2F4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5BB550AE" w14:textId="36876E9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55E51301" w14:textId="04AA542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5016E780" w14:textId="156AFF9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19BC070C" w14:textId="44DCDA4A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5D672043" w14:textId="67AF21D2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584DA06D" w14:textId="44B1666E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351059A1" w14:textId="64B36E7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center"/>
          </w:tcPr>
          <w:p w14:paraId="4F4B3BC5" w14:textId="52A0AEC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1440DCF2" w14:textId="795DFE4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FA1ECB" w:rsidRPr="00FA1ECB" w14:paraId="2DAEA706" w14:textId="77777777" w:rsidTr="00B93439">
        <w:tc>
          <w:tcPr>
            <w:tcW w:w="1327" w:type="pct"/>
            <w:vAlign w:val="center"/>
          </w:tcPr>
          <w:p w14:paraId="5C3F4AF7" w14:textId="25F1D366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tipation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032BDF31" w14:textId="4947BA7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451E1F23" w14:textId="5FC90281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2F9D4E5F" w14:textId="3D71ED3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40D45606" w14:textId="56A58B4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2CF4F0E8" w14:textId="27DDF7A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4BCACE1F" w14:textId="0972334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3E524CEF" w14:textId="7D262FCA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765E4636" w14:textId="3D04420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19B87A35" w14:textId="67660B1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55350F01" w14:textId="50C4578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center"/>
          </w:tcPr>
          <w:p w14:paraId="6F8D8BB4" w14:textId="175FD98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24355946" w14:textId="5327C11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FA1ECB" w:rsidRPr="00FA1ECB" w14:paraId="5ABDD338" w14:textId="77777777" w:rsidTr="00B93439">
        <w:tc>
          <w:tcPr>
            <w:tcW w:w="1327" w:type="pct"/>
            <w:vAlign w:val="center"/>
          </w:tcPr>
          <w:p w14:paraId="6262CBB4" w14:textId="37277509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ctrolyte disturbance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032D92C2" w14:textId="7FC1A06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0663D234" w14:textId="423369D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3E83D16F" w14:textId="4970D9B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6206772B" w14:textId="095C1AB2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2D169BBE" w14:textId="2D78C56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576189CF" w14:textId="0D39D6B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53F0B678" w14:textId="7EEFCDB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5495057D" w14:textId="50B433D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74007BD3" w14:textId="2C35555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519B51AD" w14:textId="1518823E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center"/>
          </w:tcPr>
          <w:p w14:paraId="4E9935A2" w14:textId="6849338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66AB753F" w14:textId="5B49B16E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FA1ECB" w:rsidRPr="00FA1ECB" w14:paraId="5AD788A8" w14:textId="77777777" w:rsidTr="00B93439">
        <w:tc>
          <w:tcPr>
            <w:tcW w:w="1327" w:type="pct"/>
            <w:vAlign w:val="center"/>
          </w:tcPr>
          <w:p w14:paraId="698930FA" w14:textId="3528B36F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eus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4F28DA82" w14:textId="7578876E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6D539872" w14:textId="2BF08C8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3B0C4AD8" w14:textId="464D1EB1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61A01CDB" w14:textId="179F56DA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567FD5F9" w14:textId="56D3A7E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01409830" w14:textId="10DD70C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261B1E0A" w14:textId="1A3B978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795C2CBD" w14:textId="7B30A95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602D4276" w14:textId="14DE9C7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435B8B66" w14:textId="3B25844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center"/>
          </w:tcPr>
          <w:p w14:paraId="29FF9C6D" w14:textId="29508C1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4E20C94E" w14:textId="121AD7E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FA1ECB" w:rsidRPr="00FA1ECB" w14:paraId="3B85F9F0" w14:textId="77777777" w:rsidTr="00B93439">
        <w:tc>
          <w:tcPr>
            <w:tcW w:w="1327" w:type="pct"/>
            <w:vAlign w:val="center"/>
          </w:tcPr>
          <w:p w14:paraId="076D33B9" w14:textId="2AD8627A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trophil count decreased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0365EDD8" w14:textId="4A469B5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78621C55" w14:textId="11C23B3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66E5D0CD" w14:textId="636661F4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19884648" w14:textId="69C8B79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1BFCEAA9" w14:textId="5437EF8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50C31934" w14:textId="00EDC9F2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67AAC87D" w14:textId="3D68F49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1DDA5321" w14:textId="7E7C677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5BB3EC28" w14:textId="0599923A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2077AC33" w14:textId="6F8B80A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center"/>
          </w:tcPr>
          <w:p w14:paraId="2A15E90F" w14:textId="55D4633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259AB7B2" w14:textId="4FEFCE5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FA1ECB" w:rsidRPr="00FA1ECB" w14:paraId="7F50A702" w14:textId="77777777" w:rsidTr="00B93439">
        <w:tc>
          <w:tcPr>
            <w:tcW w:w="1327" w:type="pct"/>
            <w:vAlign w:val="center"/>
          </w:tcPr>
          <w:p w14:paraId="239F3134" w14:textId="3DCB9568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izure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2D2F66A4" w14:textId="462F7A4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0E8177C0" w14:textId="26735BF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17DBAFE2" w14:textId="329C394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61F72E3E" w14:textId="2E4EEA4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62B5E2C1" w14:textId="247EA58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76C8E4F8" w14:textId="29A1BA1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1404FCA7" w14:textId="3C6CA9B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1E5D3E34" w14:textId="2FB8D05E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7A2818D2" w14:textId="601E60AA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6F4D1883" w14:textId="086F54A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8" w:type="pct"/>
            <w:vAlign w:val="center"/>
          </w:tcPr>
          <w:p w14:paraId="7BB24CE7" w14:textId="320EED3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023D28BE" w14:textId="01AF6ECA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FA1ECB" w:rsidRPr="00FA1ECB" w14:paraId="7E2CF2C5" w14:textId="77777777" w:rsidTr="00B93439">
        <w:tc>
          <w:tcPr>
            <w:tcW w:w="1327" w:type="pct"/>
            <w:vAlign w:val="center"/>
          </w:tcPr>
          <w:p w14:paraId="037267FD" w14:textId="4239EF02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dominal infection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570BF607" w14:textId="4392FF5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00EA4F53" w14:textId="795A6E64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37F1E265" w14:textId="1D49DE9A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5586FBDB" w14:textId="35ED7F8E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3678EA95" w14:textId="73433A9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57CC30CA" w14:textId="752C4C3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4F78AD58" w14:textId="3F748FD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639EDB63" w14:textId="75BF8F1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60535DAC" w14:textId="50E21B1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793D8139" w14:textId="0D36D74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center"/>
          </w:tcPr>
          <w:p w14:paraId="47935D92" w14:textId="0BED1A3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7B79793C" w14:textId="22140AB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FA1ECB" w:rsidRPr="00FA1ECB" w14:paraId="2F40C2C5" w14:textId="77777777" w:rsidTr="00B93439">
        <w:tc>
          <w:tcPr>
            <w:tcW w:w="1327" w:type="pct"/>
            <w:vAlign w:val="center"/>
          </w:tcPr>
          <w:p w14:paraId="18B31A48" w14:textId="75EB3084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dominal pain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2A03E9DD" w14:textId="5AB140B2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732F957B" w14:textId="5D0BD98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0386737E" w14:textId="2AA533B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58095A26" w14:textId="1EBCB564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79D4588A" w14:textId="4887779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6255A62F" w14:textId="1004F4BE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0AD54340" w14:textId="292DD8A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3281B07D" w14:textId="5EDDE21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345C74C4" w14:textId="0136D77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59F8565F" w14:textId="2FF47434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8" w:type="pct"/>
            <w:vAlign w:val="center"/>
          </w:tcPr>
          <w:p w14:paraId="27166C2E" w14:textId="501ABA6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2240E93E" w14:textId="2C6E83C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FA1ECB" w:rsidRPr="00FA1ECB" w14:paraId="27BB1883" w14:textId="77777777" w:rsidTr="00B93439">
        <w:tc>
          <w:tcPr>
            <w:tcW w:w="1327" w:type="pct"/>
            <w:vAlign w:val="center"/>
          </w:tcPr>
          <w:p w14:paraId="698AE983" w14:textId="26C371C5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istaxis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112D4094" w14:textId="32F056A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10131628" w14:textId="493A08F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4745AC56" w14:textId="52767E3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56F134BC" w14:textId="26D5BED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7E80F3CC" w14:textId="7106AE9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3415E1B4" w14:textId="2864E66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46809553" w14:textId="41E8719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4DED7050" w14:textId="0D5B463E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28FA7AC4" w14:textId="01A2607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2C44728B" w14:textId="4D5B619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center"/>
          </w:tcPr>
          <w:p w14:paraId="58EB00F5" w14:textId="45BBA5B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4A909543" w14:textId="4AD123D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FA1ECB" w:rsidRPr="00FA1ECB" w14:paraId="2E07C13A" w14:textId="77777777" w:rsidTr="00B93439">
        <w:tc>
          <w:tcPr>
            <w:tcW w:w="1327" w:type="pct"/>
            <w:vAlign w:val="center"/>
          </w:tcPr>
          <w:p w14:paraId="00C74BC9" w14:textId="5458B816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tritis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78B319CF" w14:textId="6A9AFAA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09F21875" w14:textId="568FEB7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27A101EB" w14:textId="6A49BAB4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66D35DCC" w14:textId="298C703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55C25B9C" w14:textId="0BBAE71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1C415D38" w14:textId="1C406521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12A1F641" w14:textId="6D745B8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6A70C4F9" w14:textId="23E95C1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0341687E" w14:textId="4A7F6BD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7F5249B0" w14:textId="155A31B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center"/>
          </w:tcPr>
          <w:p w14:paraId="12E1F3AE" w14:textId="4031FBF1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014E25AB" w14:textId="589B2AC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FA1ECB" w:rsidRPr="00FA1ECB" w14:paraId="736F6262" w14:textId="77777777" w:rsidTr="00B51908">
        <w:tc>
          <w:tcPr>
            <w:tcW w:w="1327" w:type="pct"/>
            <w:vAlign w:val="center"/>
          </w:tcPr>
          <w:p w14:paraId="7ED94C6C" w14:textId="53C6345E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307" w:type="pct"/>
            <w:vAlign w:val="center"/>
          </w:tcPr>
          <w:p w14:paraId="7155BDA6" w14:textId="75D3ECF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07" w:type="pct"/>
            <w:vAlign w:val="center"/>
          </w:tcPr>
          <w:p w14:paraId="0159713C" w14:textId="5E359784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5F59BBE0" w14:textId="4902852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1089593F" w14:textId="00BC3AF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00316ECD" w14:textId="502DBB04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037468B2" w14:textId="056C5A4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23E12D50" w14:textId="28D0223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10942434" w14:textId="53BDA2A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1E3D8CC9" w14:textId="2D1682A4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3A4ECB75" w14:textId="539EA57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center"/>
          </w:tcPr>
          <w:p w14:paraId="7BE00DD2" w14:textId="083EC8E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5D7F305E" w14:textId="6BAE3DBA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FA1ECB" w:rsidRPr="00FA1ECB" w14:paraId="1C072DC0" w14:textId="77777777" w:rsidTr="00B51908">
        <w:tc>
          <w:tcPr>
            <w:tcW w:w="1327" w:type="pct"/>
            <w:vAlign w:val="center"/>
          </w:tcPr>
          <w:p w14:paraId="09B4F006" w14:textId="1682F36C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-organ failure</w:t>
            </w:r>
          </w:p>
        </w:tc>
        <w:tc>
          <w:tcPr>
            <w:tcW w:w="307" w:type="pct"/>
            <w:vAlign w:val="center"/>
          </w:tcPr>
          <w:p w14:paraId="7D68CA07" w14:textId="38C12A7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381B630F" w14:textId="6586BB7E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0DB3FB50" w14:textId="7CD3CDA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4CBCDCC4" w14:textId="64865E2E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046E2798" w14:textId="11D7FFFA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07" w:type="pct"/>
            <w:vAlign w:val="center"/>
          </w:tcPr>
          <w:p w14:paraId="10F1A446" w14:textId="2683D79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2137D1CC" w14:textId="2AF17C91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757833B5" w14:textId="0D448492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1F64943A" w14:textId="189E89DE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70973714" w14:textId="151BBF4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center"/>
          </w:tcPr>
          <w:p w14:paraId="7428FB70" w14:textId="6486A28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6342FD95" w14:textId="1C16A9D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FA1ECB" w:rsidRPr="00FA1ECB" w14:paraId="73873D82" w14:textId="77777777" w:rsidTr="00B51908">
        <w:tc>
          <w:tcPr>
            <w:tcW w:w="1327" w:type="pct"/>
            <w:vAlign w:val="center"/>
          </w:tcPr>
          <w:p w14:paraId="02006C5C" w14:textId="2C7E031B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creatitis</w:t>
            </w:r>
          </w:p>
        </w:tc>
        <w:tc>
          <w:tcPr>
            <w:tcW w:w="307" w:type="pct"/>
            <w:vAlign w:val="center"/>
          </w:tcPr>
          <w:p w14:paraId="6549AC15" w14:textId="7949FB8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565B9758" w14:textId="26431FE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12C9E32A" w14:textId="782C44E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07" w:type="pct"/>
            <w:vAlign w:val="center"/>
          </w:tcPr>
          <w:p w14:paraId="661C6DB7" w14:textId="555D07A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6BA9ECCE" w14:textId="6CFC279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70EE872E" w14:textId="2087274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09C4E294" w14:textId="7BFB2981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61350CC6" w14:textId="6D74421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4B37ECEF" w14:textId="2018020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3B8960F8" w14:textId="5411F39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center"/>
          </w:tcPr>
          <w:p w14:paraId="2059E343" w14:textId="4FBB0B8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33703AA9" w14:textId="55B4FBF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FA1ECB" w:rsidRPr="00FA1ECB" w14:paraId="36D53D93" w14:textId="77777777" w:rsidTr="00B51908">
        <w:tc>
          <w:tcPr>
            <w:tcW w:w="1327" w:type="pct"/>
            <w:vAlign w:val="center"/>
          </w:tcPr>
          <w:p w14:paraId="5624FB92" w14:textId="1B3279F0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shingoid</w:t>
            </w:r>
            <w:proofErr w:type="spellEnd"/>
          </w:p>
        </w:tc>
        <w:tc>
          <w:tcPr>
            <w:tcW w:w="307" w:type="pct"/>
            <w:vAlign w:val="center"/>
          </w:tcPr>
          <w:p w14:paraId="63D402FA" w14:textId="7A7CABC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57832316" w14:textId="1BD7B97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5CE5DCE8" w14:textId="3DF36DA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795888EB" w14:textId="3EC1EAC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54899B00" w14:textId="30585844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3E0C43F7" w14:textId="483EF43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07" w:type="pct"/>
            <w:vAlign w:val="center"/>
          </w:tcPr>
          <w:p w14:paraId="779822F5" w14:textId="322C58D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2282151B" w14:textId="6A5A29E4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73706946" w14:textId="2006099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3A8392AC" w14:textId="22AA9FB4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center"/>
          </w:tcPr>
          <w:p w14:paraId="649EAE11" w14:textId="06BD789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3688BD5C" w14:textId="2DC6DA52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FA1ECB" w:rsidRPr="00FA1ECB" w14:paraId="3909B97E" w14:textId="77777777" w:rsidTr="00B51908">
        <w:tc>
          <w:tcPr>
            <w:tcW w:w="1327" w:type="pct"/>
            <w:vAlign w:val="center"/>
          </w:tcPr>
          <w:p w14:paraId="23AED1E9" w14:textId="40B2437F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seminated intravascular coagulation</w:t>
            </w:r>
          </w:p>
        </w:tc>
        <w:tc>
          <w:tcPr>
            <w:tcW w:w="307" w:type="pct"/>
            <w:vAlign w:val="center"/>
          </w:tcPr>
          <w:p w14:paraId="04B7A92C" w14:textId="11D4327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14E1A214" w14:textId="14A08BB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2F13895F" w14:textId="6E1DDEA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1B89CC84" w14:textId="0AF466D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1077B6FA" w14:textId="5D1A37C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07" w:type="pct"/>
            <w:vAlign w:val="center"/>
          </w:tcPr>
          <w:p w14:paraId="5BB3522F" w14:textId="51DA6F7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0964CC37" w14:textId="43F2D51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7AFB061C" w14:textId="55E68BCE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0B265FDA" w14:textId="088E489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5A37F573" w14:textId="55845C4A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center"/>
          </w:tcPr>
          <w:p w14:paraId="2FD03304" w14:textId="51D577F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6141EC0E" w14:textId="056947C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FA1ECB" w:rsidRPr="00FA1ECB" w14:paraId="20E95BED" w14:textId="77777777" w:rsidTr="00B51908">
        <w:tc>
          <w:tcPr>
            <w:tcW w:w="1327" w:type="pct"/>
            <w:vAlign w:val="center"/>
          </w:tcPr>
          <w:p w14:paraId="252F308B" w14:textId="32F47F55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patic failure</w:t>
            </w:r>
          </w:p>
        </w:tc>
        <w:tc>
          <w:tcPr>
            <w:tcW w:w="307" w:type="pct"/>
            <w:vAlign w:val="center"/>
          </w:tcPr>
          <w:p w14:paraId="1E65FAD2" w14:textId="68C59D0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49541837" w14:textId="0025AB0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3A31CC39" w14:textId="401FCA3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2374832C" w14:textId="1E9D9E8A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07" w:type="pct"/>
            <w:vAlign w:val="center"/>
          </w:tcPr>
          <w:p w14:paraId="47D8E801" w14:textId="1FD7CDF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674950F8" w14:textId="3505D25A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02B4156F" w14:textId="3B639B11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51A706E9" w14:textId="7740A2E1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0FC0EC58" w14:textId="05B58B6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7737B253" w14:textId="20B2877A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center"/>
          </w:tcPr>
          <w:p w14:paraId="2EC1097F" w14:textId="7C04139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3E9623D4" w14:textId="43711BA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FA1ECB" w:rsidRPr="00FA1ECB" w14:paraId="5268D675" w14:textId="77777777" w:rsidTr="00B51908">
        <w:tc>
          <w:tcPr>
            <w:tcW w:w="1327" w:type="pct"/>
            <w:vAlign w:val="center"/>
          </w:tcPr>
          <w:p w14:paraId="2B1825F8" w14:textId="653F3A6C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in infection</w:t>
            </w:r>
          </w:p>
        </w:tc>
        <w:tc>
          <w:tcPr>
            <w:tcW w:w="307" w:type="pct"/>
            <w:vAlign w:val="center"/>
          </w:tcPr>
          <w:p w14:paraId="5875614D" w14:textId="45B13021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2A22A862" w14:textId="3990353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0EA2702D" w14:textId="6C571111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08B62726" w14:textId="6336A3F2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4F088424" w14:textId="423C74F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14C240C8" w14:textId="24604A2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7B3BFB1D" w14:textId="1D0A726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471D8C28" w14:textId="34D3628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5396C7B3" w14:textId="2C78E7E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5A7810D1" w14:textId="3566897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center"/>
          </w:tcPr>
          <w:p w14:paraId="4B2A0641" w14:textId="39B3E18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263ECDC5" w14:textId="44DF252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FA1ECB" w:rsidRPr="00FA1ECB" w14:paraId="00FD7236" w14:textId="77777777" w:rsidTr="00B51908">
        <w:tc>
          <w:tcPr>
            <w:tcW w:w="1327" w:type="pct"/>
            <w:vAlign w:val="center"/>
          </w:tcPr>
          <w:p w14:paraId="3C5C7D60" w14:textId="3FA1E6DF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esthesia</w:t>
            </w:r>
            <w:proofErr w:type="spellEnd"/>
          </w:p>
        </w:tc>
        <w:tc>
          <w:tcPr>
            <w:tcW w:w="307" w:type="pct"/>
            <w:vAlign w:val="center"/>
          </w:tcPr>
          <w:p w14:paraId="4342905C" w14:textId="4122C35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6BA8F402" w14:textId="6DACC1A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4BA5E1B8" w14:textId="178D6CA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35D12663" w14:textId="278ECFE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07" w:type="pct"/>
            <w:vAlign w:val="center"/>
          </w:tcPr>
          <w:p w14:paraId="33BA75F0" w14:textId="2CCA034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134B4717" w14:textId="5CED2731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49F2FB19" w14:textId="11055F91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0997BB56" w14:textId="162FEC3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1CFA9023" w14:textId="47857F6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5378438A" w14:textId="677462B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center"/>
          </w:tcPr>
          <w:p w14:paraId="47C3E125" w14:textId="76FBBBFA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40A12461" w14:textId="32675A2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FA1ECB" w:rsidRPr="00FA1ECB" w14:paraId="26CB0FFE" w14:textId="77777777" w:rsidTr="00B51908">
        <w:tc>
          <w:tcPr>
            <w:tcW w:w="1327" w:type="pct"/>
            <w:vAlign w:val="center"/>
          </w:tcPr>
          <w:p w14:paraId="79CBECAF" w14:textId="41FB9A5C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tric hemorrhage</w:t>
            </w:r>
          </w:p>
        </w:tc>
        <w:tc>
          <w:tcPr>
            <w:tcW w:w="307" w:type="pct"/>
            <w:vAlign w:val="center"/>
          </w:tcPr>
          <w:p w14:paraId="1F43DD51" w14:textId="6C5D9ABA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098E1F28" w14:textId="5E05D392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2C4DF3E2" w14:textId="2092679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45920157" w14:textId="2B9C3C9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0D4A3116" w14:textId="23CCF33A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7249E198" w14:textId="089BBC6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176084CC" w14:textId="5997AE6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6CD35442" w14:textId="2B0BAB32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02545321" w14:textId="79B372F4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7805C2B8" w14:textId="744DFA04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center"/>
          </w:tcPr>
          <w:p w14:paraId="100C13B8" w14:textId="6E7D639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3A5D4273" w14:textId="5B616BBE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FA1ECB" w:rsidRPr="00FA1ECB" w14:paraId="760AC6D3" w14:textId="77777777" w:rsidTr="00B51908">
        <w:tc>
          <w:tcPr>
            <w:tcW w:w="1327" w:type="pct"/>
            <w:vAlign w:val="center"/>
          </w:tcPr>
          <w:p w14:paraId="1A0D8762" w14:textId="436F4F89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aturia</w:t>
            </w:r>
          </w:p>
        </w:tc>
        <w:tc>
          <w:tcPr>
            <w:tcW w:w="307" w:type="pct"/>
            <w:vAlign w:val="center"/>
          </w:tcPr>
          <w:p w14:paraId="140F8AB4" w14:textId="204B09B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3348D589" w14:textId="79C1A91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07" w:type="pct"/>
            <w:vAlign w:val="center"/>
          </w:tcPr>
          <w:p w14:paraId="0C34C0D0" w14:textId="1580ED3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5ED5AF72" w14:textId="0E19154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46B897FB" w14:textId="7350E98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32AB63C8" w14:textId="021CB3F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741FC333" w14:textId="2231F52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019069AD" w14:textId="7196F03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1C32C5C7" w14:textId="468AB2BE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62DA120C" w14:textId="51F7FC6A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center"/>
          </w:tcPr>
          <w:p w14:paraId="62F348E3" w14:textId="319B3CB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2A400BA0" w14:textId="2B75C40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FA1ECB" w:rsidRPr="00FA1ECB" w14:paraId="6F8C7454" w14:textId="77777777" w:rsidTr="00B51908">
        <w:tc>
          <w:tcPr>
            <w:tcW w:w="1327" w:type="pct"/>
            <w:vAlign w:val="center"/>
          </w:tcPr>
          <w:p w14:paraId="72CE8984" w14:textId="5FEEF2B3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ng infection</w:t>
            </w:r>
          </w:p>
        </w:tc>
        <w:tc>
          <w:tcPr>
            <w:tcW w:w="307" w:type="pct"/>
            <w:vAlign w:val="center"/>
          </w:tcPr>
          <w:p w14:paraId="787E9193" w14:textId="6CE19DE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2AA3A193" w14:textId="2673C82A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627A50E7" w14:textId="42D2C8E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097E9938" w14:textId="2B7210F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58C8B104" w14:textId="5202E0A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263BBEB8" w14:textId="537039B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5D1071A2" w14:textId="1363B272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5AE4370E" w14:textId="72C18E6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002100D0" w14:textId="0680570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0D28CE2F" w14:textId="0497E3D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center"/>
          </w:tcPr>
          <w:p w14:paraId="717A9167" w14:textId="520C745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06290AB5" w14:textId="42D8012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FA1ECB" w:rsidRPr="00FA1ECB" w14:paraId="72792D5D" w14:textId="77777777" w:rsidTr="00B51908">
        <w:tc>
          <w:tcPr>
            <w:tcW w:w="1327" w:type="pct"/>
            <w:vAlign w:val="center"/>
          </w:tcPr>
          <w:p w14:paraId="10613083" w14:textId="73B0FCF2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bolic acidosis</w:t>
            </w:r>
          </w:p>
        </w:tc>
        <w:tc>
          <w:tcPr>
            <w:tcW w:w="307" w:type="pct"/>
            <w:vAlign w:val="center"/>
          </w:tcPr>
          <w:p w14:paraId="7B8EDB64" w14:textId="67E4D09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3283884F" w14:textId="50221FDE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07" w:type="pct"/>
            <w:vAlign w:val="center"/>
          </w:tcPr>
          <w:p w14:paraId="7B1117A3" w14:textId="482D75A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59C4B95B" w14:textId="1307074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6B07BC89" w14:textId="0FAFA59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22D8C3DD" w14:textId="6071119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70DEC4EE" w14:textId="6CBC7F02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2D35E1E3" w14:textId="16614F9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07278BDF" w14:textId="2E360714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132DABA7" w14:textId="69BA53D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center"/>
          </w:tcPr>
          <w:p w14:paraId="5A1EDDA3" w14:textId="2C2F6D8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6D29AA5A" w14:textId="328A52C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FA1ECB" w:rsidRPr="00FA1ECB" w14:paraId="01677CF3" w14:textId="77777777" w:rsidTr="00B51908">
        <w:tc>
          <w:tcPr>
            <w:tcW w:w="1327" w:type="pct"/>
            <w:vAlign w:val="center"/>
          </w:tcPr>
          <w:p w14:paraId="59B6D2FD" w14:textId="7F974C20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usea</w:t>
            </w:r>
          </w:p>
        </w:tc>
        <w:tc>
          <w:tcPr>
            <w:tcW w:w="307" w:type="pct"/>
            <w:vAlign w:val="center"/>
          </w:tcPr>
          <w:p w14:paraId="55C92068" w14:textId="6A5056A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1FED1039" w14:textId="2719BF4E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64941766" w14:textId="21CCDD5E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205282D7" w14:textId="4B55244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18724355" w14:textId="1C5EB74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728DC375" w14:textId="78A9EAB1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43904675" w14:textId="299D8894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10EBC003" w14:textId="1B8D6E6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3F31EDD6" w14:textId="1BD1610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797DEDCD" w14:textId="4A84FE52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center"/>
          </w:tcPr>
          <w:p w14:paraId="6F18C11D" w14:textId="6B1D7E62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23B5681A" w14:textId="6586535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FA1ECB" w:rsidRPr="00FA1ECB" w14:paraId="462D083E" w14:textId="77777777" w:rsidTr="00B51908">
        <w:tc>
          <w:tcPr>
            <w:tcW w:w="1327" w:type="pct"/>
            <w:vAlign w:val="center"/>
          </w:tcPr>
          <w:p w14:paraId="49809548" w14:textId="6D37ED12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nus </w:t>
            </w:r>
            <w:proofErr w:type="spellStart"/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dycardia</w:t>
            </w:r>
            <w:proofErr w:type="spellEnd"/>
          </w:p>
        </w:tc>
        <w:tc>
          <w:tcPr>
            <w:tcW w:w="307" w:type="pct"/>
            <w:vAlign w:val="center"/>
          </w:tcPr>
          <w:p w14:paraId="64EBB782" w14:textId="158EBBC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41EBD396" w14:textId="1FC6C53E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0F2107C6" w14:textId="2789B05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0133E816" w14:textId="683EEB1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3F5B4D76" w14:textId="50CEE53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2CB78DEC" w14:textId="2C3C70D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18CC64D0" w14:textId="25C16CE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74443D60" w14:textId="087BA56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78F38674" w14:textId="0A8403F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317A16A3" w14:textId="05997F31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center"/>
          </w:tcPr>
          <w:p w14:paraId="33C346DA" w14:textId="6CB1277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6581F8A7" w14:textId="6343973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FA1ECB" w:rsidRPr="00FA1ECB" w14:paraId="702F7ADE" w14:textId="77777777" w:rsidTr="00B51908">
        <w:tc>
          <w:tcPr>
            <w:tcW w:w="1327" w:type="pct"/>
            <w:vAlign w:val="center"/>
          </w:tcPr>
          <w:p w14:paraId="0B5C81FD" w14:textId="330DA9A5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ficial thrombophlebitis</w:t>
            </w:r>
          </w:p>
        </w:tc>
        <w:tc>
          <w:tcPr>
            <w:tcW w:w="307" w:type="pct"/>
            <w:vAlign w:val="center"/>
          </w:tcPr>
          <w:p w14:paraId="76F370B8" w14:textId="2E31F86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74382A51" w14:textId="4E1382F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29BC5FC9" w14:textId="5D94787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3AB36D53" w14:textId="23DDC67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1075D1B0" w14:textId="0E14AD2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12F9F9D3" w14:textId="4A42D7A1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1AF1BF90" w14:textId="01571302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474EBBB9" w14:textId="0480ED3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32847BD4" w14:textId="61187D3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1F8F42C4" w14:textId="03889B7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center"/>
          </w:tcPr>
          <w:p w14:paraId="56012F5F" w14:textId="2AC0AC0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06832502" w14:textId="3C9437D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FA1ECB" w:rsidRPr="00FA1ECB" w14:paraId="477DC2CA" w14:textId="77777777" w:rsidTr="00B51908">
        <w:tc>
          <w:tcPr>
            <w:tcW w:w="1327" w:type="pct"/>
            <w:vAlign w:val="center"/>
          </w:tcPr>
          <w:p w14:paraId="7CEF2EAB" w14:textId="1D2E64BC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ush</w:t>
            </w:r>
          </w:p>
        </w:tc>
        <w:tc>
          <w:tcPr>
            <w:tcW w:w="307" w:type="pct"/>
            <w:vAlign w:val="center"/>
          </w:tcPr>
          <w:p w14:paraId="7EDE5BA4" w14:textId="17DB33E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336E96A5" w14:textId="4F63C45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3495F95B" w14:textId="4170351E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788BE17C" w14:textId="08B28EE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2956528D" w14:textId="451FEC1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6FA9B27A" w14:textId="74B0D11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5C30E88E" w14:textId="3E5376E4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5B56818D" w14:textId="2304E092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20B4E2A1" w14:textId="0D280F6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5666FD40" w14:textId="54E42F32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center"/>
          </w:tcPr>
          <w:p w14:paraId="480E5405" w14:textId="50F37B4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68BA2080" w14:textId="27CC9AF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FA1ECB" w:rsidRPr="00FA1ECB" w14:paraId="792CBC7A" w14:textId="77777777" w:rsidTr="00B51908">
        <w:tc>
          <w:tcPr>
            <w:tcW w:w="1327" w:type="pct"/>
            <w:vAlign w:val="center"/>
          </w:tcPr>
          <w:p w14:paraId="17C6F797" w14:textId="6F620FEE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tricular arrhythmia</w:t>
            </w:r>
          </w:p>
        </w:tc>
        <w:tc>
          <w:tcPr>
            <w:tcW w:w="307" w:type="pct"/>
            <w:vAlign w:val="center"/>
          </w:tcPr>
          <w:p w14:paraId="471514E0" w14:textId="200A169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0ECEB7FC" w14:textId="3E12A0A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2B74F386" w14:textId="6BAA577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40AF1F44" w14:textId="00EB96C1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194F4767" w14:textId="69032814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1172E9C7" w14:textId="3925696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07" w:type="pct"/>
            <w:vAlign w:val="center"/>
          </w:tcPr>
          <w:p w14:paraId="007F22FB" w14:textId="6B4A379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286DA6B1" w14:textId="1943702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11A08DED" w14:textId="4B3248F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57716FDC" w14:textId="6326A39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center"/>
          </w:tcPr>
          <w:p w14:paraId="35DD3A4E" w14:textId="5C5ED2F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0312895F" w14:textId="3CD011EA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FA1ECB" w:rsidRPr="00FA1ECB" w14:paraId="3311CAD7" w14:textId="77777777" w:rsidTr="00B51908">
        <w:tc>
          <w:tcPr>
            <w:tcW w:w="1327" w:type="pct"/>
            <w:vAlign w:val="center"/>
          </w:tcPr>
          <w:p w14:paraId="08D1E484" w14:textId="154C2317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l fistula</w:t>
            </w:r>
          </w:p>
        </w:tc>
        <w:tc>
          <w:tcPr>
            <w:tcW w:w="307" w:type="pct"/>
            <w:vAlign w:val="center"/>
          </w:tcPr>
          <w:p w14:paraId="7738593E" w14:textId="24EADE1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47C48FB1" w14:textId="615786DA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5AC94FFE" w14:textId="75DD394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780EA32E" w14:textId="42EA473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649708BB" w14:textId="30BA98F1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1136D2DD" w14:textId="018A237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7F443575" w14:textId="2B7FD59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76C3CD26" w14:textId="6230D1C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50A2308D" w14:textId="05EC83D2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792D73E6" w14:textId="5D89B3DA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center"/>
          </w:tcPr>
          <w:p w14:paraId="5FC44739" w14:textId="06C5A49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07ED3B8A" w14:textId="6748DC8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A1ECB" w:rsidRPr="00FA1ECB" w14:paraId="6D6885CE" w14:textId="77777777" w:rsidTr="00B51908">
        <w:tc>
          <w:tcPr>
            <w:tcW w:w="1327" w:type="pct"/>
            <w:vAlign w:val="center"/>
          </w:tcPr>
          <w:p w14:paraId="1B0AA9C8" w14:textId="7140D113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d bilirubin increased</w:t>
            </w:r>
          </w:p>
        </w:tc>
        <w:tc>
          <w:tcPr>
            <w:tcW w:w="307" w:type="pct"/>
            <w:vAlign w:val="center"/>
          </w:tcPr>
          <w:p w14:paraId="03200F0A" w14:textId="5EA1C24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7FED9AA4" w14:textId="7EA7321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595285A2" w14:textId="6F38EEA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4DDD7297" w14:textId="762837C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4381E36C" w14:textId="7FF0FFFE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68FE7488" w14:textId="5B99BBB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04C97E7F" w14:textId="33C352D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41066FA1" w14:textId="674DE981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2EF554BF" w14:textId="3303ED2E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14C0F463" w14:textId="38AEC61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center"/>
          </w:tcPr>
          <w:p w14:paraId="496C3B01" w14:textId="23F24C0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58206250" w14:textId="215B830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A1ECB" w:rsidRPr="00FA1ECB" w14:paraId="3627FC84" w14:textId="77777777" w:rsidTr="00B51908">
        <w:tc>
          <w:tcPr>
            <w:tcW w:w="1327" w:type="pct"/>
            <w:vAlign w:val="center"/>
          </w:tcPr>
          <w:p w14:paraId="464624D1" w14:textId="4EBF9A1C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onchopulmonary</w:t>
            </w:r>
            <w:proofErr w:type="spellEnd"/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emorrhage</w:t>
            </w:r>
          </w:p>
        </w:tc>
        <w:tc>
          <w:tcPr>
            <w:tcW w:w="307" w:type="pct"/>
            <w:vAlign w:val="center"/>
          </w:tcPr>
          <w:p w14:paraId="0BFF308F" w14:textId="2787FED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57F68E21" w14:textId="2748295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28B759F6" w14:textId="1666C10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1D030145" w14:textId="7F07FBE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175471CF" w14:textId="70572534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1D9EDF74" w14:textId="5A3B31C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72EF2307" w14:textId="2BF0885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5B1FC518" w14:textId="45AA3EA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6CD905CE" w14:textId="2F3355F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5CC092BD" w14:textId="5F763D92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center"/>
          </w:tcPr>
          <w:p w14:paraId="62CA53DF" w14:textId="5624FD81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07006B7B" w14:textId="641E142E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A1ECB" w:rsidRPr="00FA1ECB" w14:paraId="18081A90" w14:textId="77777777" w:rsidTr="00B51908">
        <w:tc>
          <w:tcPr>
            <w:tcW w:w="1327" w:type="pct"/>
            <w:vAlign w:val="center"/>
          </w:tcPr>
          <w:p w14:paraId="59A215D8" w14:textId="70F90C23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inosis</w:t>
            </w:r>
            <w:proofErr w:type="spellEnd"/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utis</w:t>
            </w:r>
          </w:p>
        </w:tc>
        <w:tc>
          <w:tcPr>
            <w:tcW w:w="307" w:type="pct"/>
            <w:vAlign w:val="center"/>
          </w:tcPr>
          <w:p w14:paraId="3A2CDCD5" w14:textId="1D539C5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6620974A" w14:textId="2BA1989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0B58EFC4" w14:textId="71678A4E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6DF2EBAC" w14:textId="2C31CE0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1B480B8A" w14:textId="0DBA51A4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35EF6FBF" w14:textId="3FDACBA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3D9EB838" w14:textId="47C3C60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0D0E2147" w14:textId="3C908D6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721F479A" w14:textId="108E5FC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350AE298" w14:textId="40FBF15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center"/>
          </w:tcPr>
          <w:p w14:paraId="7DA3C099" w14:textId="1C67417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0E20B68E" w14:textId="40486E44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A1ECB" w:rsidRPr="00FA1ECB" w14:paraId="404BBC44" w14:textId="77777777" w:rsidTr="00B51908">
        <w:tc>
          <w:tcPr>
            <w:tcW w:w="1327" w:type="pct"/>
            <w:vAlign w:val="center"/>
          </w:tcPr>
          <w:p w14:paraId="4F215040" w14:textId="35BB0B55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rdiac </w:t>
            </w:r>
            <w:proofErr w:type="spellStart"/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autonomia</w:t>
            </w:r>
            <w:proofErr w:type="spellEnd"/>
          </w:p>
        </w:tc>
        <w:tc>
          <w:tcPr>
            <w:tcW w:w="307" w:type="pct"/>
            <w:vAlign w:val="center"/>
          </w:tcPr>
          <w:p w14:paraId="4C107CF8" w14:textId="63AE938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2F970824" w14:textId="3B5F2944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502022F2" w14:textId="4CBEF38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7BE97DE5" w14:textId="5490D25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478FAE2E" w14:textId="52E12C3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6E19FB71" w14:textId="236A1C1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75D00AFE" w14:textId="38C362B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4942B686" w14:textId="3AAFA6B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1F60FD16" w14:textId="7F9C2501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66D9F6A1" w14:textId="244485B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center"/>
          </w:tcPr>
          <w:p w14:paraId="52D75CD2" w14:textId="73CB463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2B10D86E" w14:textId="5851089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A1ECB" w:rsidRPr="00FA1ECB" w14:paraId="37212B8F" w14:textId="77777777" w:rsidTr="00B51908">
        <w:tc>
          <w:tcPr>
            <w:tcW w:w="1327" w:type="pct"/>
            <w:vAlign w:val="center"/>
          </w:tcPr>
          <w:p w14:paraId="08DFB16B" w14:textId="37C45311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junctival</w:t>
            </w:r>
            <w:proofErr w:type="spellEnd"/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emorrhage</w:t>
            </w:r>
          </w:p>
        </w:tc>
        <w:tc>
          <w:tcPr>
            <w:tcW w:w="307" w:type="pct"/>
            <w:vAlign w:val="center"/>
          </w:tcPr>
          <w:p w14:paraId="08A61929" w14:textId="01B3797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671FF1B7" w14:textId="5D4765E1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4F88DFAF" w14:textId="171C438E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50FA0D1F" w14:textId="32586EC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23D64238" w14:textId="059DEFF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6DB71DA8" w14:textId="170B379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24F9A288" w14:textId="245F539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17DCEF7C" w14:textId="7815F41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11DC24BE" w14:textId="7D41C6F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457A4572" w14:textId="5F7B870A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center"/>
          </w:tcPr>
          <w:p w14:paraId="7EC6F7A2" w14:textId="20F86E3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3216FE29" w14:textId="75A8F6D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A1ECB" w:rsidRPr="00FA1ECB" w14:paraId="3002ECBB" w14:textId="77777777" w:rsidTr="00B51908">
        <w:tc>
          <w:tcPr>
            <w:tcW w:w="1327" w:type="pct"/>
            <w:vAlign w:val="center"/>
          </w:tcPr>
          <w:p w14:paraId="668B5538" w14:textId="6E118AA9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brinogen decreased</w:t>
            </w:r>
          </w:p>
        </w:tc>
        <w:tc>
          <w:tcPr>
            <w:tcW w:w="307" w:type="pct"/>
            <w:vAlign w:val="center"/>
          </w:tcPr>
          <w:p w14:paraId="0A512F25" w14:textId="3201746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678A6433" w14:textId="7CDB426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4332D67D" w14:textId="028F18A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105B4AB6" w14:textId="46B0763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194DDEAB" w14:textId="7AB4B9E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5B640296" w14:textId="024CEF8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26C424BD" w14:textId="5C8D8CE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4DC21DE2" w14:textId="3D63F7C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2B013BEC" w14:textId="3F25670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696497E3" w14:textId="18EF752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center"/>
          </w:tcPr>
          <w:p w14:paraId="5323C06C" w14:textId="356E36AE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1D99CAB9" w14:textId="60347F0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A1ECB" w:rsidRPr="00FA1ECB" w14:paraId="6BF5C8F2" w14:textId="77777777" w:rsidTr="00B51908">
        <w:tc>
          <w:tcPr>
            <w:tcW w:w="1327" w:type="pct"/>
            <w:vAlign w:val="center"/>
          </w:tcPr>
          <w:p w14:paraId="767CE56E" w14:textId="58FB5816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ache</w:t>
            </w:r>
          </w:p>
        </w:tc>
        <w:tc>
          <w:tcPr>
            <w:tcW w:w="307" w:type="pct"/>
            <w:vAlign w:val="center"/>
          </w:tcPr>
          <w:p w14:paraId="307A9E54" w14:textId="3D6F249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6B18CF9C" w14:textId="6BDAFA6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31E17E5F" w14:textId="4AC5744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32B9CF2A" w14:textId="140A6B1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1D4D5122" w14:textId="6EBAF3A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3A2E34C8" w14:textId="1522EEA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19ABB5AC" w14:textId="782AE03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6B65593B" w14:textId="1FE8DD3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2A1D0CCB" w14:textId="437AB5F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378091DA" w14:textId="55A450D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center"/>
          </w:tcPr>
          <w:p w14:paraId="5A682452" w14:textId="1BBD850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68464C9B" w14:textId="50A5E16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A1ECB" w:rsidRPr="00FA1ECB" w14:paraId="1A5E7F59" w14:textId="77777777" w:rsidTr="00B51908">
        <w:tc>
          <w:tcPr>
            <w:tcW w:w="1327" w:type="pct"/>
            <w:vAlign w:val="center"/>
          </w:tcPr>
          <w:p w14:paraId="3C2CD298" w14:textId="06C4B6D6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ing impaired</w:t>
            </w:r>
          </w:p>
        </w:tc>
        <w:tc>
          <w:tcPr>
            <w:tcW w:w="307" w:type="pct"/>
            <w:vAlign w:val="center"/>
          </w:tcPr>
          <w:p w14:paraId="1E97EF55" w14:textId="43A6ECB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45C548C0" w14:textId="75D4BC9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3C84C26B" w14:textId="7D53D3F4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4C236673" w14:textId="13F7357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051E32FB" w14:textId="0DCA2F5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72967B8E" w14:textId="208780D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120EF585" w14:textId="0966763A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62ED9740" w14:textId="3AD2327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4FD06B55" w14:textId="2CE5C25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09B28A1A" w14:textId="055D3A4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center"/>
          </w:tcPr>
          <w:p w14:paraId="2168C257" w14:textId="64928CB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4AF4549A" w14:textId="652E16A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A1ECB" w:rsidRPr="00FA1ECB" w14:paraId="78065EE1" w14:textId="77777777" w:rsidTr="00B51908">
        <w:tc>
          <w:tcPr>
            <w:tcW w:w="1327" w:type="pct"/>
            <w:vAlign w:val="center"/>
          </w:tcPr>
          <w:p w14:paraId="0DBD26E7" w14:textId="34282FBB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rrhagic shock</w:t>
            </w:r>
          </w:p>
        </w:tc>
        <w:tc>
          <w:tcPr>
            <w:tcW w:w="307" w:type="pct"/>
            <w:vAlign w:val="center"/>
          </w:tcPr>
          <w:p w14:paraId="2C8A313A" w14:textId="04BBE6B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4C8F5895" w14:textId="378E9C6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32463627" w14:textId="7513BFE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4A9850D5" w14:textId="11B738D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5061CCFA" w14:textId="3D0BBA0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5301653E" w14:textId="05EBEA3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7795CDDE" w14:textId="46862E9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4907AF64" w14:textId="24B6C13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46E05ED4" w14:textId="121FD4D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28A2BA24" w14:textId="6A3619B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center"/>
          </w:tcPr>
          <w:p w14:paraId="05CBC9BA" w14:textId="3885963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7606A575" w14:textId="77E084C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A1ECB" w:rsidRPr="00FA1ECB" w14:paraId="176C7495" w14:textId="77777777" w:rsidTr="00B51908">
        <w:tc>
          <w:tcPr>
            <w:tcW w:w="1327" w:type="pct"/>
            <w:vAlign w:val="center"/>
          </w:tcPr>
          <w:p w14:paraId="7B5A8812" w14:textId="7B53E851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eal</w:t>
            </w:r>
            <w:proofErr w:type="spellEnd"/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foration</w:t>
            </w:r>
          </w:p>
        </w:tc>
        <w:tc>
          <w:tcPr>
            <w:tcW w:w="307" w:type="pct"/>
            <w:vAlign w:val="center"/>
          </w:tcPr>
          <w:p w14:paraId="5B23254E" w14:textId="5D0453A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6E5B0A75" w14:textId="0A09FA9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35AD24A3" w14:textId="3BE06E2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4E635DE7" w14:textId="2BEE46C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551634D8" w14:textId="6F1D0E4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4FF618B6" w14:textId="48B90A5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2F1EDA94" w14:textId="7DCF6C8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4DB43F26" w14:textId="1983293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16E7776A" w14:textId="57D2243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48DCD27B" w14:textId="33C3182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center"/>
          </w:tcPr>
          <w:p w14:paraId="5A83A2A2" w14:textId="5E82A4C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0702F48D" w14:textId="54F73B02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A1ECB" w:rsidRPr="00FA1ECB" w14:paraId="41497658" w14:textId="77777777" w:rsidTr="00B51908">
        <w:tc>
          <w:tcPr>
            <w:tcW w:w="1327" w:type="pct"/>
            <w:vAlign w:val="center"/>
          </w:tcPr>
          <w:p w14:paraId="2A87B86F" w14:textId="2B9F8CBA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mphocyte count decreased</w:t>
            </w:r>
          </w:p>
        </w:tc>
        <w:tc>
          <w:tcPr>
            <w:tcW w:w="307" w:type="pct"/>
            <w:vAlign w:val="center"/>
          </w:tcPr>
          <w:p w14:paraId="33BB33F2" w14:textId="22E67C9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2FC4988B" w14:textId="7F47399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241CC6DE" w14:textId="6A7A7781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7F05F93A" w14:textId="77477B8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23372A52" w14:textId="0C5B114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165F5632" w14:textId="1CB2E12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627A7DCD" w14:textId="15757C61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1038FFD0" w14:textId="5731407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75BA75F9" w14:textId="17833462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0D4CC021" w14:textId="1F7D3F9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center"/>
          </w:tcPr>
          <w:p w14:paraId="54737067" w14:textId="22FD28D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6BAC0505" w14:textId="6515C282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A1ECB" w:rsidRPr="00FA1ECB" w14:paraId="37E4499B" w14:textId="77777777" w:rsidTr="00B51908">
        <w:tc>
          <w:tcPr>
            <w:tcW w:w="1327" w:type="pct"/>
            <w:vAlign w:val="center"/>
          </w:tcPr>
          <w:p w14:paraId="5A7AB998" w14:textId="0ED3EAB8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cardial infarction</w:t>
            </w:r>
          </w:p>
        </w:tc>
        <w:tc>
          <w:tcPr>
            <w:tcW w:w="307" w:type="pct"/>
            <w:vAlign w:val="center"/>
          </w:tcPr>
          <w:p w14:paraId="312EDA68" w14:textId="72E0412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6D7D879E" w14:textId="202F4FE1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03C8AF50" w14:textId="521829C1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44FA4DBA" w14:textId="0406A1B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5184C537" w14:textId="0D77943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6D8EB75A" w14:textId="3F7E09E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171CF8E0" w14:textId="614EA96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4D84628B" w14:textId="21C69184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6AC55F09" w14:textId="59C9436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30DBD5BB" w14:textId="192BA714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center"/>
          </w:tcPr>
          <w:p w14:paraId="7CA32B57" w14:textId="3AB569E1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1AC2A297" w14:textId="5CABBEBE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A1ECB" w:rsidRPr="00FA1ECB" w14:paraId="2BBEF677" w14:textId="77777777" w:rsidTr="00B51908">
        <w:tc>
          <w:tcPr>
            <w:tcW w:w="1327" w:type="pct"/>
            <w:vAlign w:val="center"/>
          </w:tcPr>
          <w:p w14:paraId="34BB3ED1" w14:textId="43C16F57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iratory depression</w:t>
            </w:r>
          </w:p>
        </w:tc>
        <w:tc>
          <w:tcPr>
            <w:tcW w:w="307" w:type="pct"/>
            <w:vAlign w:val="center"/>
          </w:tcPr>
          <w:p w14:paraId="0E659512" w14:textId="6ED9412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6A148F68" w14:textId="1FA5929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31CE67A4" w14:textId="2DF59CD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566AD6C5" w14:textId="428E08B1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5BBE1563" w14:textId="5DF0576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26475E4B" w14:textId="6856C45E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1AF9293B" w14:textId="63B826D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63AF88EF" w14:textId="2AB6ADA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6025241F" w14:textId="3D314F5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0BE7974D" w14:textId="27BE7F4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center"/>
          </w:tcPr>
          <w:p w14:paraId="4EA416E0" w14:textId="5224734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080E682B" w14:textId="5B6700A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A1ECB" w:rsidRPr="00FA1ECB" w14:paraId="79487E43" w14:textId="77777777" w:rsidTr="00B51908">
        <w:tc>
          <w:tcPr>
            <w:tcW w:w="1327" w:type="pct"/>
            <w:vAlign w:val="center"/>
          </w:tcPr>
          <w:p w14:paraId="5ED0DED6" w14:textId="1991A1D3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novirus</w:t>
            </w:r>
            <w:proofErr w:type="spellEnd"/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ection</w:t>
            </w:r>
          </w:p>
        </w:tc>
        <w:tc>
          <w:tcPr>
            <w:tcW w:w="307" w:type="pct"/>
            <w:vAlign w:val="center"/>
          </w:tcPr>
          <w:p w14:paraId="0E018E70" w14:textId="02F9DF3E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6CC2183B" w14:textId="46F5FAD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6D287C74" w14:textId="65A5794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453B5312" w14:textId="182A81D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0FEEA6CB" w14:textId="31C4084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518177A3" w14:textId="487E1FE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6ED78366" w14:textId="2999A1E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5CD8E26E" w14:textId="05E5DADE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077371E7" w14:textId="5E0A1AF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72E55985" w14:textId="44BA396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center"/>
          </w:tcPr>
          <w:p w14:paraId="63A842C5" w14:textId="3739B21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4916585B" w14:textId="3B71C544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A1ECB" w:rsidRPr="00FA1ECB" w14:paraId="0041501F" w14:textId="77777777" w:rsidTr="00B51908">
        <w:tc>
          <w:tcPr>
            <w:tcW w:w="1327" w:type="pct"/>
            <w:vAlign w:val="center"/>
          </w:tcPr>
          <w:p w14:paraId="1C01D7DF" w14:textId="16A9A24A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us tachycardia</w:t>
            </w:r>
          </w:p>
        </w:tc>
        <w:tc>
          <w:tcPr>
            <w:tcW w:w="307" w:type="pct"/>
            <w:vAlign w:val="center"/>
          </w:tcPr>
          <w:p w14:paraId="0DC33D63" w14:textId="04C3A98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1616BB5C" w14:textId="614B862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011E7B56" w14:textId="29670F91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096E4D97" w14:textId="71CCEF6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67A347EF" w14:textId="5E088E44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7E0B9C5C" w14:textId="0946B6B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1E7A79AC" w14:textId="78DC9FE2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5B9A85E3" w14:textId="42EEA8A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520F3D77" w14:textId="58C8B26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2DB5DC91" w14:textId="2671324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center"/>
          </w:tcPr>
          <w:p w14:paraId="34DB7474" w14:textId="5FA26FE2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620F4E72" w14:textId="75AB23B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A1ECB" w:rsidRPr="00FA1ECB" w14:paraId="1607D5F9" w14:textId="77777777" w:rsidTr="00B51908">
        <w:tc>
          <w:tcPr>
            <w:tcW w:w="1327" w:type="pct"/>
            <w:vAlign w:val="center"/>
          </w:tcPr>
          <w:p w14:paraId="1F95E40F" w14:textId="4187066A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cella</w:t>
            </w:r>
          </w:p>
        </w:tc>
        <w:tc>
          <w:tcPr>
            <w:tcW w:w="307" w:type="pct"/>
            <w:vAlign w:val="center"/>
          </w:tcPr>
          <w:p w14:paraId="545AD9A8" w14:textId="740DFAFA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3C5CE370" w14:textId="57624D4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528E1E9F" w14:textId="713C157A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313998EC" w14:textId="2910E45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09AC6370" w14:textId="0815344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356F8107" w14:textId="30834AA1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center"/>
          </w:tcPr>
          <w:p w14:paraId="11B5AC02" w14:textId="37D2DD3A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019480A1" w14:textId="2F7DD2A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391740EF" w14:textId="0906858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center"/>
          </w:tcPr>
          <w:p w14:paraId="4C22DD40" w14:textId="5A3CEBA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center"/>
          </w:tcPr>
          <w:p w14:paraId="708ED00A" w14:textId="6E2A13B4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center"/>
          </w:tcPr>
          <w:p w14:paraId="31D01023" w14:textId="5F42C1A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A1ECB" w:rsidRPr="00FA1ECB" w14:paraId="6A391219" w14:textId="77777777" w:rsidTr="00B51908">
        <w:tc>
          <w:tcPr>
            <w:tcW w:w="1327" w:type="pct"/>
            <w:vAlign w:val="center"/>
          </w:tcPr>
          <w:p w14:paraId="6C76657B" w14:textId="5636C351" w:rsidR="006A1E61" w:rsidRPr="00FA1ECB" w:rsidRDefault="006A1E61" w:rsidP="00B5190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ospital care</w:t>
            </w:r>
            <w:r w:rsidR="000D02FD" w:rsidRPr="00FA1E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related</w:t>
            </w:r>
          </w:p>
        </w:tc>
        <w:tc>
          <w:tcPr>
            <w:tcW w:w="307" w:type="pct"/>
            <w:vAlign w:val="center"/>
          </w:tcPr>
          <w:p w14:paraId="15200417" w14:textId="64DE4DB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" w:type="pct"/>
            <w:vAlign w:val="center"/>
          </w:tcPr>
          <w:p w14:paraId="0849A91F" w14:textId="6E238CD2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" w:type="pct"/>
            <w:vAlign w:val="center"/>
          </w:tcPr>
          <w:p w14:paraId="0CE9B7AC" w14:textId="3CD5B8E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" w:type="pct"/>
            <w:vAlign w:val="center"/>
          </w:tcPr>
          <w:p w14:paraId="7D37F7CE" w14:textId="663FE8E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" w:type="pct"/>
            <w:vAlign w:val="center"/>
          </w:tcPr>
          <w:p w14:paraId="672A8E1F" w14:textId="73E6546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" w:type="pct"/>
            <w:vAlign w:val="center"/>
          </w:tcPr>
          <w:p w14:paraId="669B37DE" w14:textId="7CFF943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" w:type="pct"/>
            <w:vAlign w:val="center"/>
          </w:tcPr>
          <w:p w14:paraId="6BBB1C1C" w14:textId="320821A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" w:type="pct"/>
            <w:vAlign w:val="center"/>
          </w:tcPr>
          <w:p w14:paraId="04323D8F" w14:textId="1BEB6ED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" w:type="pct"/>
            <w:vAlign w:val="center"/>
          </w:tcPr>
          <w:p w14:paraId="16705345" w14:textId="06B2FEF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" w:type="pct"/>
            <w:vAlign w:val="center"/>
          </w:tcPr>
          <w:p w14:paraId="6E373A02" w14:textId="7BB5C0D1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8" w:type="pct"/>
            <w:vAlign w:val="center"/>
          </w:tcPr>
          <w:p w14:paraId="57B9448E" w14:textId="039163FE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5" w:type="pct"/>
            <w:vAlign w:val="center"/>
          </w:tcPr>
          <w:p w14:paraId="7987CFBA" w14:textId="48A1D5B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A1ECB" w:rsidRPr="00FA1ECB" w14:paraId="0370D161" w14:textId="77777777" w:rsidTr="00B51908">
        <w:tc>
          <w:tcPr>
            <w:tcW w:w="1327" w:type="pct"/>
            <w:vAlign w:val="bottom"/>
          </w:tcPr>
          <w:p w14:paraId="5EC0BF51" w14:textId="5DF8B1F1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-acquired infection</w:t>
            </w:r>
          </w:p>
        </w:tc>
        <w:tc>
          <w:tcPr>
            <w:tcW w:w="307" w:type="pct"/>
            <w:vAlign w:val="bottom"/>
          </w:tcPr>
          <w:p w14:paraId="237877A5" w14:textId="28CF562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bottom"/>
          </w:tcPr>
          <w:p w14:paraId="5F92BA06" w14:textId="3528C35A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bottom"/>
          </w:tcPr>
          <w:p w14:paraId="1AF76427" w14:textId="77DB1B7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1FC9FC32" w14:textId="2BB9F19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bottom"/>
          </w:tcPr>
          <w:p w14:paraId="22DCBD58" w14:textId="1776C2DE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bottom"/>
          </w:tcPr>
          <w:p w14:paraId="09588EC5" w14:textId="421E864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07" w:type="pct"/>
            <w:vAlign w:val="bottom"/>
          </w:tcPr>
          <w:p w14:paraId="2569DF14" w14:textId="2812448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bottom"/>
          </w:tcPr>
          <w:p w14:paraId="699FCEFD" w14:textId="5FDB0C9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bottom"/>
          </w:tcPr>
          <w:p w14:paraId="32D4C01D" w14:textId="717EBCC4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bottom"/>
          </w:tcPr>
          <w:p w14:paraId="26DAEA35" w14:textId="261CA91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bottom"/>
          </w:tcPr>
          <w:p w14:paraId="3757CCA5" w14:textId="348F6A7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bottom"/>
          </w:tcPr>
          <w:p w14:paraId="3E52A42B" w14:textId="7CF416E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FA1ECB" w:rsidRPr="00FA1ECB" w14:paraId="2806F768" w14:textId="77777777" w:rsidTr="00B51908">
        <w:tc>
          <w:tcPr>
            <w:tcW w:w="1327" w:type="pct"/>
            <w:vAlign w:val="bottom"/>
          </w:tcPr>
          <w:p w14:paraId="69C25B13" w14:textId="3B201E59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heter related infection</w:t>
            </w:r>
          </w:p>
        </w:tc>
        <w:tc>
          <w:tcPr>
            <w:tcW w:w="307" w:type="pct"/>
            <w:vAlign w:val="bottom"/>
          </w:tcPr>
          <w:p w14:paraId="602CE2C8" w14:textId="5A39023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07" w:type="pct"/>
            <w:vAlign w:val="bottom"/>
          </w:tcPr>
          <w:p w14:paraId="35050EAA" w14:textId="5817CA0E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1E105AD7" w14:textId="23AF6A82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07" w:type="pct"/>
            <w:vAlign w:val="bottom"/>
          </w:tcPr>
          <w:p w14:paraId="74799DBA" w14:textId="1B95B48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78A4EE8A" w14:textId="593B547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bottom"/>
          </w:tcPr>
          <w:p w14:paraId="6A601BA4" w14:textId="542446A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041157FF" w14:textId="0EB6497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286976F4" w14:textId="022CE57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710533A6" w14:textId="0F6C0FE1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6F9B4C4E" w14:textId="3FA9D1B4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bottom"/>
          </w:tcPr>
          <w:p w14:paraId="33CB46D8" w14:textId="70DEC24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bottom"/>
          </w:tcPr>
          <w:p w14:paraId="1869A5B6" w14:textId="2CCF059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FA1ECB" w:rsidRPr="00FA1ECB" w14:paraId="14D29040" w14:textId="77777777" w:rsidTr="00B51908">
        <w:tc>
          <w:tcPr>
            <w:tcW w:w="1327" w:type="pct"/>
            <w:vAlign w:val="bottom"/>
          </w:tcPr>
          <w:p w14:paraId="06E5B186" w14:textId="1D173553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in infection</w:t>
            </w:r>
          </w:p>
        </w:tc>
        <w:tc>
          <w:tcPr>
            <w:tcW w:w="307" w:type="pct"/>
            <w:vAlign w:val="bottom"/>
          </w:tcPr>
          <w:p w14:paraId="34D8233E" w14:textId="1E656A1A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62CCD8E3" w14:textId="33A41CB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67A974B9" w14:textId="39EE9E4E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6AEFCB80" w14:textId="123BD98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0C5ED5BB" w14:textId="1D15A714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07" w:type="pct"/>
            <w:vAlign w:val="bottom"/>
          </w:tcPr>
          <w:p w14:paraId="2D3A0D86" w14:textId="62B76E3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27259610" w14:textId="320C773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67FAA91E" w14:textId="23476D0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1636E4C7" w14:textId="062D6CE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52F369F4" w14:textId="17B85DF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bottom"/>
          </w:tcPr>
          <w:p w14:paraId="5F34904D" w14:textId="16FAC55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bottom"/>
          </w:tcPr>
          <w:p w14:paraId="7E90D1EE" w14:textId="2D70B1C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FA1ECB" w:rsidRPr="00FA1ECB" w14:paraId="4684C17E" w14:textId="77777777" w:rsidTr="00B51908">
        <w:tc>
          <w:tcPr>
            <w:tcW w:w="1327" w:type="pct"/>
            <w:vAlign w:val="bottom"/>
          </w:tcPr>
          <w:p w14:paraId="134DD1AF" w14:textId="57611B13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und infection</w:t>
            </w:r>
          </w:p>
        </w:tc>
        <w:tc>
          <w:tcPr>
            <w:tcW w:w="307" w:type="pct"/>
            <w:vAlign w:val="bottom"/>
          </w:tcPr>
          <w:p w14:paraId="2B71F075" w14:textId="4358847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4D226FBA" w14:textId="35DDA30A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3D250764" w14:textId="12C4951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5099527B" w14:textId="1A997B9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24FE19A5" w14:textId="0D27F61A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07" w:type="pct"/>
            <w:vAlign w:val="bottom"/>
          </w:tcPr>
          <w:p w14:paraId="432A8411" w14:textId="5119028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511951B2" w14:textId="4783195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53600B7B" w14:textId="0B70C53A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26A54427" w14:textId="004AFDA4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2D34572C" w14:textId="57F13F9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bottom"/>
          </w:tcPr>
          <w:p w14:paraId="4C010601" w14:textId="5D205FF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bottom"/>
          </w:tcPr>
          <w:p w14:paraId="5E503817" w14:textId="3E0F4B9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FA1ECB" w:rsidRPr="00FA1ECB" w14:paraId="2F363CBF" w14:textId="77777777" w:rsidTr="00B51908">
        <w:tc>
          <w:tcPr>
            <w:tcW w:w="1327" w:type="pct"/>
            <w:vAlign w:val="bottom"/>
          </w:tcPr>
          <w:p w14:paraId="6DFFD144" w14:textId="534F2F46" w:rsidR="006A1E61" w:rsidRPr="00FA1ECB" w:rsidRDefault="006A1E61" w:rsidP="00B5190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cedure</w:t>
            </w:r>
            <w:r w:rsidR="000D02FD" w:rsidRPr="00FA1E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related</w:t>
            </w:r>
          </w:p>
        </w:tc>
        <w:tc>
          <w:tcPr>
            <w:tcW w:w="307" w:type="pct"/>
            <w:vAlign w:val="bottom"/>
          </w:tcPr>
          <w:p w14:paraId="0A0C1D62" w14:textId="5F0A87E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" w:type="pct"/>
            <w:vAlign w:val="bottom"/>
          </w:tcPr>
          <w:p w14:paraId="0DCFFFDD" w14:textId="31B7462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" w:type="pct"/>
            <w:vAlign w:val="bottom"/>
          </w:tcPr>
          <w:p w14:paraId="7F976ACB" w14:textId="7207D65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" w:type="pct"/>
            <w:vAlign w:val="bottom"/>
          </w:tcPr>
          <w:p w14:paraId="6EE8DFB6" w14:textId="39A4601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" w:type="pct"/>
            <w:vAlign w:val="bottom"/>
          </w:tcPr>
          <w:p w14:paraId="76DB2D98" w14:textId="3E14A901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" w:type="pct"/>
            <w:vAlign w:val="bottom"/>
          </w:tcPr>
          <w:p w14:paraId="51711063" w14:textId="74C82A8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" w:type="pct"/>
            <w:vAlign w:val="bottom"/>
          </w:tcPr>
          <w:p w14:paraId="798E7CA7" w14:textId="70DD4C61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" w:type="pct"/>
            <w:vAlign w:val="bottom"/>
          </w:tcPr>
          <w:p w14:paraId="6A5118F0" w14:textId="208A334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" w:type="pct"/>
            <w:vAlign w:val="bottom"/>
          </w:tcPr>
          <w:p w14:paraId="44369C35" w14:textId="179A9671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" w:type="pct"/>
            <w:vAlign w:val="bottom"/>
          </w:tcPr>
          <w:p w14:paraId="7E13821B" w14:textId="3CBF728E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8" w:type="pct"/>
            <w:vAlign w:val="bottom"/>
          </w:tcPr>
          <w:p w14:paraId="4D733261" w14:textId="258A111E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5" w:type="pct"/>
            <w:vAlign w:val="bottom"/>
          </w:tcPr>
          <w:p w14:paraId="576094B8" w14:textId="0BDFD8BA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A1ECB" w:rsidRPr="00FA1ECB" w14:paraId="471AF36C" w14:textId="77777777" w:rsidTr="00B51908">
        <w:tc>
          <w:tcPr>
            <w:tcW w:w="1327" w:type="pct"/>
            <w:vAlign w:val="bottom"/>
          </w:tcPr>
          <w:p w14:paraId="4EC5466D" w14:textId="4929184F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ebrospinal fluid leakage</w:t>
            </w:r>
          </w:p>
        </w:tc>
        <w:tc>
          <w:tcPr>
            <w:tcW w:w="307" w:type="pct"/>
            <w:vAlign w:val="bottom"/>
          </w:tcPr>
          <w:p w14:paraId="012B91AD" w14:textId="489658BA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7F8057A9" w14:textId="4AD6C31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79AFE8FA" w14:textId="2C073C4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6C89AA7D" w14:textId="2CA0FB8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bottom"/>
          </w:tcPr>
          <w:p w14:paraId="785E7E5C" w14:textId="36DDAA81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5C22807D" w14:textId="70E2EF8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bottom"/>
          </w:tcPr>
          <w:p w14:paraId="32A818FF" w14:textId="4D0AFD22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bottom"/>
          </w:tcPr>
          <w:p w14:paraId="75D3C374" w14:textId="399DCFF4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57FE2AA8" w14:textId="763F8BDE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4CB75010" w14:textId="7EE5C7BE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bottom"/>
          </w:tcPr>
          <w:p w14:paraId="2F875845" w14:textId="502CCD3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bottom"/>
          </w:tcPr>
          <w:p w14:paraId="76521C77" w14:textId="61C9A74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FA1ECB" w:rsidRPr="00FA1ECB" w14:paraId="0B1FB456" w14:textId="77777777" w:rsidTr="00B51908">
        <w:tc>
          <w:tcPr>
            <w:tcW w:w="1327" w:type="pct"/>
            <w:vAlign w:val="bottom"/>
          </w:tcPr>
          <w:p w14:paraId="6FF9492D" w14:textId="1023F32B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miting</w:t>
            </w:r>
          </w:p>
        </w:tc>
        <w:tc>
          <w:tcPr>
            <w:tcW w:w="307" w:type="pct"/>
            <w:vAlign w:val="bottom"/>
          </w:tcPr>
          <w:p w14:paraId="49794679" w14:textId="4E3462F4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bottom"/>
          </w:tcPr>
          <w:p w14:paraId="4C9164DA" w14:textId="4AC51C8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00D6D152" w14:textId="06E46AD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4C28ED43" w14:textId="03E3A75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5922FF34" w14:textId="4F97FB1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bottom"/>
          </w:tcPr>
          <w:p w14:paraId="2EA5475B" w14:textId="14888191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15AF4341" w14:textId="53DF53D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7FB3DC3E" w14:textId="39A059D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3215293D" w14:textId="57A354D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70DBE698" w14:textId="2FF982E2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bottom"/>
          </w:tcPr>
          <w:p w14:paraId="3F2A4277" w14:textId="121EF15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bottom"/>
          </w:tcPr>
          <w:p w14:paraId="5344A2A0" w14:textId="481D7D42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FA1ECB" w:rsidRPr="00FA1ECB" w14:paraId="4D215902" w14:textId="77777777" w:rsidTr="00B51908">
        <w:tc>
          <w:tcPr>
            <w:tcW w:w="1327" w:type="pct"/>
            <w:vAlign w:val="bottom"/>
          </w:tcPr>
          <w:p w14:paraId="7C563A27" w14:textId="2E5B20F9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achnoiditis</w:t>
            </w:r>
            <w:proofErr w:type="spellEnd"/>
          </w:p>
        </w:tc>
        <w:tc>
          <w:tcPr>
            <w:tcW w:w="307" w:type="pct"/>
            <w:vAlign w:val="bottom"/>
          </w:tcPr>
          <w:p w14:paraId="1301D23F" w14:textId="790CBBA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47EB79E7" w14:textId="7889107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2FB0638B" w14:textId="3D4AD5F1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1CE7900F" w14:textId="7AFE577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7A8E4AA4" w14:textId="0A6F478E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bottom"/>
          </w:tcPr>
          <w:p w14:paraId="3FD26273" w14:textId="6A18D0B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0517ACC6" w14:textId="550B531E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784BD6FB" w14:textId="2E809BE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10835E16" w14:textId="16EA16B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1ABD320F" w14:textId="2D75E82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bottom"/>
          </w:tcPr>
          <w:p w14:paraId="67362889" w14:textId="1F582E8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bottom"/>
          </w:tcPr>
          <w:p w14:paraId="23BE0DBA" w14:textId="14FDF5BE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A1ECB" w:rsidRPr="00FA1ECB" w14:paraId="6A907C10" w14:textId="77777777" w:rsidTr="00B51908">
        <w:tc>
          <w:tcPr>
            <w:tcW w:w="1327" w:type="pct"/>
            <w:vAlign w:val="bottom"/>
          </w:tcPr>
          <w:p w14:paraId="136083A9" w14:textId="6DC947CC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cephalitis infection</w:t>
            </w:r>
          </w:p>
        </w:tc>
        <w:tc>
          <w:tcPr>
            <w:tcW w:w="307" w:type="pct"/>
            <w:vAlign w:val="bottom"/>
          </w:tcPr>
          <w:p w14:paraId="78A7AD61" w14:textId="5DD44BC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53B34AEA" w14:textId="346BF61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204DC368" w14:textId="2CCBF62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624E42CC" w14:textId="27AEA89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6F657A07" w14:textId="728720DE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23074A4B" w14:textId="4504C754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bottom"/>
          </w:tcPr>
          <w:p w14:paraId="69B9DA5D" w14:textId="635FC3E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19FB07B1" w14:textId="6BEB14F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4E62C5FA" w14:textId="3490FDD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3E51D5E5" w14:textId="3967B392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bottom"/>
          </w:tcPr>
          <w:p w14:paraId="6487965E" w14:textId="5A60A8E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bottom"/>
          </w:tcPr>
          <w:p w14:paraId="40A08EBB" w14:textId="493D717A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A1ECB" w:rsidRPr="00FA1ECB" w14:paraId="3DF83046" w14:textId="77777777" w:rsidTr="00B51908">
        <w:tc>
          <w:tcPr>
            <w:tcW w:w="1327" w:type="pct"/>
            <w:vAlign w:val="bottom"/>
          </w:tcPr>
          <w:p w14:paraId="43F473BD" w14:textId="553725F1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307" w:type="pct"/>
            <w:vAlign w:val="bottom"/>
          </w:tcPr>
          <w:p w14:paraId="1408F227" w14:textId="3FB7797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bottom"/>
          </w:tcPr>
          <w:p w14:paraId="363E8980" w14:textId="7CBBF88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182DCA58" w14:textId="5239A67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2FB85974" w14:textId="08B3D3D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4E4C758E" w14:textId="75D3745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6646AE30" w14:textId="4C230A24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40954CF7" w14:textId="7748ED81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3AB67E4A" w14:textId="43CC5351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0617BF91" w14:textId="10A5220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581CD99E" w14:textId="2A16DA42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bottom"/>
          </w:tcPr>
          <w:p w14:paraId="65D56839" w14:textId="49BFD18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bottom"/>
          </w:tcPr>
          <w:p w14:paraId="470C4D24" w14:textId="5ED6AAD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A1ECB" w:rsidRPr="00FA1ECB" w14:paraId="104CA4EB" w14:textId="77777777" w:rsidTr="00B51908">
        <w:tc>
          <w:tcPr>
            <w:tcW w:w="1327" w:type="pct"/>
            <w:vAlign w:val="bottom"/>
          </w:tcPr>
          <w:p w14:paraId="7560D13B" w14:textId="6C650924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cardial infarction</w:t>
            </w:r>
          </w:p>
        </w:tc>
        <w:tc>
          <w:tcPr>
            <w:tcW w:w="307" w:type="pct"/>
            <w:vAlign w:val="bottom"/>
          </w:tcPr>
          <w:p w14:paraId="1E47C28A" w14:textId="7B1CA0C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41FEF695" w14:textId="14504E41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6D4692C9" w14:textId="67D6DF5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477A0EFF" w14:textId="3943E52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309E2EB8" w14:textId="7CB9DD81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bottom"/>
          </w:tcPr>
          <w:p w14:paraId="3F7319C4" w14:textId="017398C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3DB054A3" w14:textId="4AB7AD0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30ABC24A" w14:textId="0375D6F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484958E4" w14:textId="5AC5670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40E3EBA9" w14:textId="620D429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bottom"/>
          </w:tcPr>
          <w:p w14:paraId="02D47B27" w14:textId="31C081A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bottom"/>
          </w:tcPr>
          <w:p w14:paraId="2C8548F5" w14:textId="413AEBF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A1ECB" w:rsidRPr="00FA1ECB" w14:paraId="41205EE2" w14:textId="77777777" w:rsidTr="00B51908">
        <w:tc>
          <w:tcPr>
            <w:tcW w:w="1327" w:type="pct"/>
            <w:vAlign w:val="bottom"/>
          </w:tcPr>
          <w:p w14:paraId="675F818B" w14:textId="0C7B25B8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izure</w:t>
            </w:r>
          </w:p>
        </w:tc>
        <w:tc>
          <w:tcPr>
            <w:tcW w:w="307" w:type="pct"/>
            <w:vAlign w:val="bottom"/>
          </w:tcPr>
          <w:p w14:paraId="55F997D9" w14:textId="6B62C62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63433E51" w14:textId="4758BCD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25BA8524" w14:textId="3251EC9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7F927623" w14:textId="0BEEE85A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30CB2888" w14:textId="675489B4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bottom"/>
          </w:tcPr>
          <w:p w14:paraId="7CDEC0FE" w14:textId="3133A36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089EDD71" w14:textId="25102DD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51A1F39E" w14:textId="78BB43E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4D0BDDBF" w14:textId="4328FAF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5B46D10F" w14:textId="1630ADE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bottom"/>
          </w:tcPr>
          <w:p w14:paraId="46CF2323" w14:textId="648D088E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bottom"/>
          </w:tcPr>
          <w:p w14:paraId="1383C4C4" w14:textId="118E16EA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A1ECB" w:rsidRPr="00FA1ECB" w14:paraId="44B68645" w14:textId="77777777" w:rsidTr="00B51908">
        <w:tc>
          <w:tcPr>
            <w:tcW w:w="1327" w:type="pct"/>
            <w:vAlign w:val="bottom"/>
          </w:tcPr>
          <w:p w14:paraId="11E4C91D" w14:textId="1311D4FE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sis</w:t>
            </w:r>
          </w:p>
        </w:tc>
        <w:tc>
          <w:tcPr>
            <w:tcW w:w="307" w:type="pct"/>
            <w:vAlign w:val="bottom"/>
          </w:tcPr>
          <w:p w14:paraId="11041C2E" w14:textId="2E24E0C7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65B9BE7D" w14:textId="57CFF73A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21CDC0F1" w14:textId="604C4A1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6D6F96DE" w14:textId="69C3C612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6CFBC120" w14:textId="16929FB2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112CD9D8" w14:textId="12052C82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00ADF8A2" w14:textId="6B893D9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2D280511" w14:textId="0B0C6C7A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bottom"/>
          </w:tcPr>
          <w:p w14:paraId="73572914" w14:textId="76AA34A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71CFC9AE" w14:textId="7AB2A43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bottom"/>
          </w:tcPr>
          <w:p w14:paraId="4B78FF89" w14:textId="325298A4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bottom"/>
          </w:tcPr>
          <w:p w14:paraId="7BF01730" w14:textId="25B68A2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A1ECB" w:rsidRPr="00FA1ECB" w14:paraId="54018659" w14:textId="77777777" w:rsidTr="00B51908">
        <w:tc>
          <w:tcPr>
            <w:tcW w:w="1327" w:type="pct"/>
            <w:vAlign w:val="bottom"/>
          </w:tcPr>
          <w:p w14:paraId="2949EC3F" w14:textId="66DE7A9E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ke</w:t>
            </w:r>
          </w:p>
        </w:tc>
        <w:tc>
          <w:tcPr>
            <w:tcW w:w="307" w:type="pct"/>
            <w:vAlign w:val="bottom"/>
          </w:tcPr>
          <w:p w14:paraId="13F8E4F0" w14:textId="0012DCB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4E737991" w14:textId="6EA904E1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3F0B9A39" w14:textId="652D2DB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3B2861C9" w14:textId="114098D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173C3723" w14:textId="7633EFCE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bottom"/>
          </w:tcPr>
          <w:p w14:paraId="7C1BE864" w14:textId="4183962A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55AF4AC0" w14:textId="7024AB7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40D37C58" w14:textId="49D3B94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0C561895" w14:textId="5A776441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5DF9D316" w14:textId="314E09C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bottom"/>
          </w:tcPr>
          <w:p w14:paraId="5423CD5B" w14:textId="19DABE7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bottom"/>
          </w:tcPr>
          <w:p w14:paraId="7C89F824" w14:textId="77C894A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A1ECB" w:rsidRPr="00FA1ECB" w14:paraId="7CC2159D" w14:textId="77777777" w:rsidTr="00B51908">
        <w:tc>
          <w:tcPr>
            <w:tcW w:w="1327" w:type="pct"/>
            <w:vAlign w:val="bottom"/>
          </w:tcPr>
          <w:p w14:paraId="598BD52E" w14:textId="64FC56FC" w:rsidR="006A1E61" w:rsidRPr="00FA1ECB" w:rsidRDefault="006A1E61" w:rsidP="00B519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ficial thrombophlebitis</w:t>
            </w:r>
          </w:p>
        </w:tc>
        <w:tc>
          <w:tcPr>
            <w:tcW w:w="307" w:type="pct"/>
            <w:vAlign w:val="bottom"/>
          </w:tcPr>
          <w:p w14:paraId="647E1F2C" w14:textId="3FA1ECEB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" w:type="pct"/>
            <w:vAlign w:val="bottom"/>
          </w:tcPr>
          <w:p w14:paraId="557ED68A" w14:textId="420AD86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7DF95A20" w14:textId="351BAF0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62037057" w14:textId="02162BF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38F9970B" w14:textId="27A21BDE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5A2447E1" w14:textId="1113EBC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3CE65622" w14:textId="4448A00F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6B83368F" w14:textId="313141D5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23D0EE7B" w14:textId="49B74ED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7" w:type="pct"/>
            <w:vAlign w:val="bottom"/>
          </w:tcPr>
          <w:p w14:paraId="2159B921" w14:textId="18575184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" w:type="pct"/>
            <w:vAlign w:val="bottom"/>
          </w:tcPr>
          <w:p w14:paraId="0A1FF5AB" w14:textId="68DEE12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5" w:type="pct"/>
            <w:vAlign w:val="bottom"/>
          </w:tcPr>
          <w:p w14:paraId="072049F6" w14:textId="4970C22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A1ECB" w:rsidRPr="00FA1ECB" w14:paraId="764824B2" w14:textId="77777777" w:rsidTr="00B51908">
        <w:tc>
          <w:tcPr>
            <w:tcW w:w="1327" w:type="pct"/>
            <w:vAlign w:val="bottom"/>
          </w:tcPr>
          <w:p w14:paraId="47450787" w14:textId="112D3AD1" w:rsidR="006A1E61" w:rsidRPr="00FA1ECB" w:rsidRDefault="006A1E61" w:rsidP="00B5190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307" w:type="pct"/>
          </w:tcPr>
          <w:p w14:paraId="3E3EA401" w14:textId="75676F84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307" w:type="pct"/>
          </w:tcPr>
          <w:p w14:paraId="04268BAA" w14:textId="1C2E1F21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307" w:type="pct"/>
          </w:tcPr>
          <w:p w14:paraId="55C8AF4E" w14:textId="306CF85A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307" w:type="pct"/>
          </w:tcPr>
          <w:p w14:paraId="0EFA262B" w14:textId="5F80537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307" w:type="pct"/>
          </w:tcPr>
          <w:p w14:paraId="2D970980" w14:textId="590F9E20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307" w:type="pct"/>
          </w:tcPr>
          <w:p w14:paraId="16545117" w14:textId="473228E9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307" w:type="pct"/>
          </w:tcPr>
          <w:p w14:paraId="3BB78DD0" w14:textId="6A585313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307" w:type="pct"/>
          </w:tcPr>
          <w:p w14:paraId="0BC82FB8" w14:textId="5977F756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307" w:type="pct"/>
          </w:tcPr>
          <w:p w14:paraId="19DB6071" w14:textId="6A588C9C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307" w:type="pct"/>
          </w:tcPr>
          <w:p w14:paraId="100F842E" w14:textId="62172BDD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08" w:type="pct"/>
          </w:tcPr>
          <w:p w14:paraId="3E4E83DF" w14:textId="2DFAAC68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95" w:type="pct"/>
          </w:tcPr>
          <w:p w14:paraId="6525CD76" w14:textId="04B4D392" w:rsidR="006A1E61" w:rsidRPr="00FA1ECB" w:rsidRDefault="006A1E61" w:rsidP="00B51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E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9</w:t>
            </w:r>
          </w:p>
        </w:tc>
      </w:tr>
    </w:tbl>
    <w:p w14:paraId="4D7EDEEA" w14:textId="56EF65DB" w:rsidR="00FA7D08" w:rsidRPr="00FA1ECB" w:rsidRDefault="0036264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A1ECB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†</w:t>
      </w:r>
      <w:r w:rsidR="00575E31" w:rsidRPr="00FA1EC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deal correspondence between follow-up weeks and </w:t>
      </w:r>
      <w:r w:rsidR="000D02FD" w:rsidRPr="00FA1EC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="00575E31" w:rsidRPr="00FA1ECB">
        <w:rPr>
          <w:rFonts w:ascii="Times New Roman" w:hAnsi="Times New Roman" w:cs="Times New Roman"/>
          <w:bCs/>
          <w:sz w:val="24"/>
          <w:szCs w:val="24"/>
          <w:lang w:val="en-US"/>
        </w:rPr>
        <w:t>remission induction protocol</w:t>
      </w:r>
      <w:r w:rsidRPr="00FA1ECB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</w:p>
    <w:p w14:paraId="5A52BB62" w14:textId="2D19301B" w:rsidR="0036264E" w:rsidRPr="00FA1ECB" w:rsidRDefault="00953F26" w:rsidP="006A1E61">
      <w:pPr>
        <w:ind w:left="708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A1EC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eek 1: </w:t>
      </w:r>
      <w:r w:rsidR="00981E8A" w:rsidRPr="00FA1ECB">
        <w:rPr>
          <w:rFonts w:ascii="Times New Roman" w:hAnsi="Times New Roman" w:cs="Times New Roman"/>
          <w:bCs/>
          <w:sz w:val="24"/>
          <w:szCs w:val="24"/>
          <w:lang w:val="en-US"/>
        </w:rPr>
        <w:t>u</w:t>
      </w:r>
      <w:r w:rsidRPr="00FA1ECB">
        <w:rPr>
          <w:rFonts w:ascii="Times New Roman" w:hAnsi="Times New Roman" w:cs="Times New Roman"/>
          <w:bCs/>
          <w:sz w:val="24"/>
          <w:szCs w:val="24"/>
          <w:lang w:val="en-US"/>
        </w:rPr>
        <w:t>sually diagnosis and clinical stabilization</w:t>
      </w:r>
      <w:r w:rsidR="0036264E" w:rsidRPr="00FA1ECB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6008D0AB" w14:textId="20A8063D" w:rsidR="0036264E" w:rsidRPr="00FA1ECB" w:rsidRDefault="00953F26" w:rsidP="006A1E61">
      <w:pPr>
        <w:ind w:left="708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A1ECB">
        <w:rPr>
          <w:rFonts w:ascii="Times New Roman" w:hAnsi="Times New Roman" w:cs="Times New Roman"/>
          <w:bCs/>
          <w:sz w:val="24"/>
          <w:szCs w:val="24"/>
          <w:lang w:val="en-US"/>
        </w:rPr>
        <w:t>Week 2: steroid window begins</w:t>
      </w:r>
      <w:r w:rsidR="0036264E" w:rsidRPr="00FA1ECB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184B9634" w14:textId="4876E6E3" w:rsidR="00953F26" w:rsidRPr="00FA1ECB" w:rsidRDefault="00953F26" w:rsidP="006A1E61">
      <w:pPr>
        <w:ind w:left="708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A1ECB">
        <w:rPr>
          <w:rFonts w:ascii="Times New Roman" w:hAnsi="Times New Roman" w:cs="Times New Roman"/>
          <w:bCs/>
          <w:sz w:val="24"/>
          <w:szCs w:val="24"/>
          <w:lang w:val="en-US"/>
        </w:rPr>
        <w:t>Week 3: first week of induction chemotherapy: Vincristine/Daunorubicin/L-asparaginase x3.</w:t>
      </w:r>
    </w:p>
    <w:p w14:paraId="096D4FD6" w14:textId="278BCC02" w:rsidR="0036264E" w:rsidRPr="00FA1ECB" w:rsidRDefault="00953F26" w:rsidP="006A1E61">
      <w:pPr>
        <w:ind w:left="708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A1ECB">
        <w:rPr>
          <w:rFonts w:ascii="Times New Roman" w:hAnsi="Times New Roman" w:cs="Times New Roman"/>
          <w:bCs/>
          <w:sz w:val="24"/>
          <w:szCs w:val="24"/>
          <w:lang w:val="en-US"/>
        </w:rPr>
        <w:t>Week 4: second week of induction chemotherapy: Vincristine/Daunorubicin/L-asparaginase x3.</w:t>
      </w:r>
    </w:p>
    <w:p w14:paraId="6EE70EEE" w14:textId="524085E8" w:rsidR="0036264E" w:rsidRPr="00FA1ECB" w:rsidRDefault="00953F26" w:rsidP="006A1E61">
      <w:pPr>
        <w:ind w:left="708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A1ECB">
        <w:rPr>
          <w:rFonts w:ascii="Times New Roman" w:hAnsi="Times New Roman" w:cs="Times New Roman"/>
          <w:bCs/>
          <w:sz w:val="24"/>
          <w:szCs w:val="24"/>
          <w:lang w:val="en-US"/>
        </w:rPr>
        <w:t>Week 5: third week of induction chemotherapy: Vincristine/Daunorubicin/L-asparaginase x3.</w:t>
      </w:r>
    </w:p>
    <w:p w14:paraId="02BAE834" w14:textId="42FF18AB" w:rsidR="0036264E" w:rsidRPr="00FA1ECB" w:rsidRDefault="00953F26" w:rsidP="006A1E61">
      <w:pPr>
        <w:ind w:left="708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A1EC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eek 6: </w:t>
      </w:r>
      <w:r w:rsidR="00981E8A" w:rsidRPr="00FA1ECB">
        <w:rPr>
          <w:rFonts w:ascii="Times New Roman" w:hAnsi="Times New Roman" w:cs="Times New Roman"/>
          <w:bCs/>
          <w:sz w:val="24"/>
          <w:szCs w:val="24"/>
          <w:lang w:val="en-US"/>
        </w:rPr>
        <w:t>f</w:t>
      </w:r>
      <w:r w:rsidRPr="00FA1ECB">
        <w:rPr>
          <w:rFonts w:ascii="Times New Roman" w:hAnsi="Times New Roman" w:cs="Times New Roman"/>
          <w:bCs/>
          <w:sz w:val="24"/>
          <w:szCs w:val="24"/>
          <w:lang w:val="en-US"/>
        </w:rPr>
        <w:t>ourth week of induction chemotherapy: Vincristine/Corticosteroid gradual reduction</w:t>
      </w:r>
      <w:r w:rsidR="006A1E61" w:rsidRPr="00FA1ECB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004D4AC4" w14:textId="7FFD12A9" w:rsidR="00E21C02" w:rsidRPr="00FA1ECB" w:rsidRDefault="00953F26" w:rsidP="00EF7578">
      <w:pPr>
        <w:ind w:left="708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A1EC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eek 7-11: weeks in which remission induction therapy continues in patients who </w:t>
      </w:r>
      <w:r w:rsidR="005B739D" w:rsidRPr="00FA1ECB">
        <w:rPr>
          <w:rFonts w:ascii="Times New Roman" w:hAnsi="Times New Roman" w:cs="Times New Roman"/>
          <w:bCs/>
          <w:sz w:val="24"/>
          <w:szCs w:val="24"/>
          <w:lang w:val="en-US"/>
        </w:rPr>
        <w:t>experienced</w:t>
      </w:r>
      <w:r w:rsidRPr="00FA1EC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 delay due to adverse events. Hospitalization delays can occur </w:t>
      </w:r>
      <w:r w:rsidR="008A522A" w:rsidRPr="00FA1ECB">
        <w:rPr>
          <w:rFonts w:ascii="Times New Roman" w:hAnsi="Times New Roman" w:cs="Times New Roman"/>
          <w:bCs/>
          <w:sz w:val="24"/>
          <w:szCs w:val="24"/>
          <w:lang w:val="en-US"/>
        </w:rPr>
        <w:t>o</w:t>
      </w:r>
      <w:r w:rsidRPr="00FA1EC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 any </w:t>
      </w:r>
      <w:r w:rsidR="008A522A" w:rsidRPr="00FA1EC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ollow-up </w:t>
      </w:r>
      <w:r w:rsidRPr="00FA1ECB">
        <w:rPr>
          <w:rFonts w:ascii="Times New Roman" w:hAnsi="Times New Roman" w:cs="Times New Roman"/>
          <w:bCs/>
          <w:sz w:val="24"/>
          <w:szCs w:val="24"/>
          <w:lang w:val="en-US"/>
        </w:rPr>
        <w:t>week</w:t>
      </w:r>
      <w:r w:rsidR="00EF7578" w:rsidRPr="00FA1ECB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sectPr w:rsidR="00E21C02" w:rsidRPr="00FA1ECB" w:rsidSect="00A8600C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00C"/>
    <w:rsid w:val="000D02FD"/>
    <w:rsid w:val="001110CC"/>
    <w:rsid w:val="001C2CAE"/>
    <w:rsid w:val="002C0F4C"/>
    <w:rsid w:val="0031347C"/>
    <w:rsid w:val="0036264E"/>
    <w:rsid w:val="00380BDC"/>
    <w:rsid w:val="00417999"/>
    <w:rsid w:val="004432FD"/>
    <w:rsid w:val="0054157E"/>
    <w:rsid w:val="00575E31"/>
    <w:rsid w:val="005B739D"/>
    <w:rsid w:val="006A1E61"/>
    <w:rsid w:val="008A522A"/>
    <w:rsid w:val="00953F26"/>
    <w:rsid w:val="00981E8A"/>
    <w:rsid w:val="009E759D"/>
    <w:rsid w:val="00A8600C"/>
    <w:rsid w:val="00A9293F"/>
    <w:rsid w:val="00B16FEA"/>
    <w:rsid w:val="00B51908"/>
    <w:rsid w:val="00B93439"/>
    <w:rsid w:val="00BA6984"/>
    <w:rsid w:val="00BD4BD9"/>
    <w:rsid w:val="00C331B7"/>
    <w:rsid w:val="00C90649"/>
    <w:rsid w:val="00CB7156"/>
    <w:rsid w:val="00CC32B8"/>
    <w:rsid w:val="00E21C02"/>
    <w:rsid w:val="00E27846"/>
    <w:rsid w:val="00E41018"/>
    <w:rsid w:val="00EF7578"/>
    <w:rsid w:val="00F349CC"/>
    <w:rsid w:val="00F93E8C"/>
    <w:rsid w:val="00FA1ECB"/>
    <w:rsid w:val="00FA7D08"/>
    <w:rsid w:val="00FF4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E65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860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BD4BD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D4BD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D4BD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D4BD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D4BD9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D4B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D4BD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860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BD4BD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D4BD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D4BD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D4BD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D4BD9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D4B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D4B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988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8</TotalTime>
  <Pages>2</Pages>
  <Words>585</Words>
  <Characters>3221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mundo Vázquez Cornejo</dc:creator>
  <cp:lastModifiedBy>Dr. Jasso</cp:lastModifiedBy>
  <cp:revision>17</cp:revision>
  <dcterms:created xsi:type="dcterms:W3CDTF">2022-02-08T21:06:00Z</dcterms:created>
  <dcterms:modified xsi:type="dcterms:W3CDTF">2022-02-25T18:09:00Z</dcterms:modified>
</cp:coreProperties>
</file>